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4045" w:rsidRPr="00700ABF" w:rsidRDefault="00AA4045" w:rsidP="00AA4045">
      <w:pPr>
        <w:pStyle w:val="Heading1"/>
        <w:numPr>
          <w:ilvl w:val="0"/>
          <w:numId w:val="0"/>
        </w:numPr>
        <w:ind w:left="567" w:hanging="567"/>
        <w:rPr>
          <w:rFonts w:eastAsiaTheme="minorEastAsia"/>
        </w:rPr>
      </w:pPr>
      <w:r w:rsidRPr="00700ABF">
        <w:rPr>
          <w:rFonts w:eastAsiaTheme="minorEastAsia"/>
        </w:rPr>
        <w:t>Appendix</w:t>
      </w:r>
    </w:p>
    <w:p w:rsidR="00AA4045" w:rsidRPr="00700ABF" w:rsidRDefault="00AA4045" w:rsidP="00AA4045">
      <w:pPr>
        <w:jc w:val="both"/>
        <w:rPr>
          <w:rFonts w:eastAsiaTheme="minorEastAsia" w:cs="Times New Roman"/>
          <w:szCs w:val="24"/>
        </w:rPr>
      </w:pPr>
      <w:r w:rsidRPr="00700ABF">
        <w:rPr>
          <w:rFonts w:eastAsiaTheme="minorEastAsia" w:cs="Times New Roman"/>
          <w:szCs w:val="24"/>
        </w:rPr>
        <w:t>a. Mask construction</w:t>
      </w:r>
    </w:p>
    <w:p w:rsidR="00AA4045" w:rsidRDefault="00AA4045" w:rsidP="00AA4045">
      <w:pPr>
        <w:jc w:val="both"/>
        <w:rPr>
          <w:rFonts w:eastAsiaTheme="minorEastAsia" w:cs="Times New Roman"/>
          <w:szCs w:val="24"/>
        </w:rPr>
      </w:pPr>
      <w:r w:rsidRPr="00700ABF">
        <w:rPr>
          <w:rFonts w:eastAsiaTheme="minorEastAsia" w:cs="Times New Roman"/>
          <w:szCs w:val="24"/>
        </w:rPr>
        <w:t xml:space="preserve">For example, </w:t>
      </w:r>
      <w:proofErr w:type="gramStart"/>
      <w:r w:rsidRPr="00700ABF">
        <w:rPr>
          <w:rFonts w:eastAsiaTheme="minorEastAsia" w:cs="Times New Roman"/>
          <w:szCs w:val="24"/>
        </w:rPr>
        <w:t xml:space="preserve">if </w:t>
      </w:r>
      <w:proofErr w:type="gramEnd"/>
      <m:oMath>
        <m:r>
          <m:rPr>
            <m:sty m:val="p"/>
          </m:rPr>
          <w:rPr>
            <w:rFonts w:ascii="Cambria Math" w:eastAsiaTheme="minorEastAsia" w:hAnsi="Cambria Math" w:cs="Times New Roman"/>
            <w:szCs w:val="24"/>
          </w:rPr>
          <m:t>r=2.5</m:t>
        </m:r>
      </m:oMath>
      <w:r w:rsidRPr="00700ABF">
        <w:rPr>
          <w:rFonts w:eastAsiaTheme="minorEastAsia" w:cs="Times New Roman"/>
          <w:szCs w:val="24"/>
        </w:rPr>
        <w:t>, we get a mask like figure 9. Logical values of 1 represent positions within the circle centered at (0</w:t>
      </w:r>
      <w:proofErr w:type="gramStart"/>
      <w:r w:rsidRPr="00700ABF">
        <w:rPr>
          <w:rFonts w:eastAsiaTheme="minorEastAsia" w:cs="Times New Roman"/>
          <w:szCs w:val="24"/>
        </w:rPr>
        <w:t>,0</w:t>
      </w:r>
      <w:proofErr w:type="gramEnd"/>
      <w:r w:rsidRPr="00700ABF">
        <w:rPr>
          <w:rFonts w:eastAsiaTheme="minorEastAsia" w:cs="Times New Roman"/>
          <w:szCs w:val="24"/>
        </w:rPr>
        <w:t xml:space="preserve">) with radius </w:t>
      </w:r>
      <m:oMath>
        <m:r>
          <m:rPr>
            <m:sty m:val="p"/>
          </m:rPr>
          <w:rPr>
            <w:rFonts w:ascii="Cambria Math" w:eastAsiaTheme="minorEastAsia" w:hAnsi="Cambria Math" w:cs="Times New Roman"/>
            <w:szCs w:val="24"/>
          </w:rPr>
          <m:t>r</m:t>
        </m:r>
      </m:oMath>
      <w:r w:rsidRPr="00700ABF">
        <w:rPr>
          <w:rFonts w:eastAsiaTheme="minorEastAsia" w:cs="Times New Roman"/>
          <w:szCs w:val="24"/>
        </w:rPr>
        <w:t xml:space="preserve">. Specifically, the coordinates of the neighborhoods of (0, 0) within the circle of radius </w:t>
      </w:r>
      <m:oMath>
        <m:r>
          <m:rPr>
            <m:sty m:val="p"/>
          </m:rPr>
          <w:rPr>
            <w:rFonts w:ascii="Cambria Math" w:eastAsiaTheme="minorEastAsia" w:hAnsi="Cambria Math" w:cs="Times New Roman"/>
            <w:szCs w:val="24"/>
          </w:rPr>
          <m:t>r</m:t>
        </m:r>
      </m:oMath>
      <w:r w:rsidRPr="00700ABF">
        <w:rPr>
          <w:rFonts w:eastAsiaTheme="minorEastAsia" w:cs="Times New Roman"/>
          <w:szCs w:val="24"/>
        </w:rPr>
        <w:t xml:space="preserve"> are {(-1,2), (0, -2), (0, -1), (0, 0), (0 , 1), (0, 2), (1, -2), (1, -1), (1, 0), (1, 1), (1, 2), (2, -1), (2, 0), (2, 1)}. As a result, coordinates of the neighbo</w:t>
      </w:r>
      <w:proofErr w:type="spellStart"/>
      <w:r w:rsidRPr="00700ABF">
        <w:rPr>
          <w:rFonts w:eastAsiaTheme="minorEastAsia" w:cs="Times New Roman"/>
          <w:szCs w:val="24"/>
        </w:rPr>
        <w:t>rhoods</w:t>
      </w:r>
      <w:proofErr w:type="spellEnd"/>
      <w:r w:rsidRPr="00700ABF">
        <w:rPr>
          <w:rFonts w:eastAsiaTheme="minorEastAsia" w:cs="Times New Roman"/>
          <w:szCs w:val="24"/>
        </w:rPr>
        <w:t xml:space="preserve"> of (0,0) converted into two vectors x and y are respectively: (-1, 0, 0, 0, 0, 1, 1, 1, 1, 1, 2, ,2, 2) and (2, -2, -1, 0, 1, 2, -2, -1, -1, 0, 1, 2, -1, 0 , 1).</w:t>
      </w:r>
    </w:p>
    <w:p w:rsidR="00700ABF" w:rsidRPr="001737E5" w:rsidRDefault="00700ABF" w:rsidP="00700ABF">
      <w:pPr>
        <w:spacing w:before="0" w:after="0"/>
        <w:jc w:val="center"/>
        <w:rPr>
          <w:rFonts w:eastAsiaTheme="minorEastAsia" w:cs="Times New Roman"/>
          <w:color w:val="0D0D0D" w:themeColor="text1" w:themeTint="F2"/>
          <w:szCs w:val="24"/>
        </w:rPr>
      </w:pPr>
      <w:r w:rsidRPr="001737E5">
        <w:rPr>
          <w:rFonts w:cs="Times New Roman"/>
          <w:color w:val="000000" w:themeColor="text1"/>
          <w:sz w:val="26"/>
          <w:szCs w:val="26"/>
        </w:rPr>
        <w:object w:dxaOrig="3084" w:dyaOrig="226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8.5pt;height:141.75pt" o:ole="">
            <v:imagedata r:id="rId6" o:title="" croptop="5360f" cropbottom="7552f" cropleft="8790f" cropright="7556f"/>
          </v:shape>
          <o:OLEObject Type="Embed" ProgID="PBrush" ShapeID="_x0000_i1025" DrawAspect="Content" ObjectID="_1738858763" r:id="rId7"/>
        </w:object>
      </w:r>
    </w:p>
    <w:p w:rsidR="00700ABF" w:rsidRPr="001737E5" w:rsidRDefault="00700ABF" w:rsidP="00700ABF">
      <w:pPr>
        <w:spacing w:before="0" w:after="0"/>
        <w:jc w:val="both"/>
        <w:rPr>
          <w:rFonts w:eastAsiaTheme="minorEastAsia" w:cs="Times New Roman"/>
          <w:b/>
          <w:color w:val="0D0D0D" w:themeColor="text1" w:themeTint="F2"/>
          <w:szCs w:val="24"/>
        </w:rPr>
      </w:pPr>
    </w:p>
    <w:p w:rsidR="00700ABF" w:rsidRPr="001737E5" w:rsidRDefault="00700ABF" w:rsidP="00700ABF">
      <w:pPr>
        <w:spacing w:before="0" w:after="0"/>
        <w:jc w:val="both"/>
        <w:rPr>
          <w:rFonts w:eastAsiaTheme="minorEastAsia" w:cs="Times New Roman"/>
          <w:color w:val="0D0D0D" w:themeColor="text1" w:themeTint="F2"/>
          <w:szCs w:val="24"/>
        </w:rPr>
      </w:pPr>
      <w:proofErr w:type="gramStart"/>
      <w:r w:rsidRPr="001737E5">
        <w:rPr>
          <w:rFonts w:eastAsiaTheme="minorEastAsia" w:cs="Times New Roman"/>
          <w:b/>
          <w:color w:val="0D0D0D" w:themeColor="text1" w:themeTint="F2"/>
          <w:szCs w:val="24"/>
        </w:rPr>
        <w:t>Figure 9.</w:t>
      </w:r>
      <w:proofErr w:type="gramEnd"/>
      <w:r w:rsidRPr="001737E5">
        <w:rPr>
          <w:rFonts w:eastAsiaTheme="minorEastAsia" w:cs="Times New Roman"/>
          <w:color w:val="0D0D0D" w:themeColor="text1" w:themeTint="F2"/>
          <w:szCs w:val="24"/>
        </w:rPr>
        <w:t xml:space="preserve"> Example of a mask with a radius of 2.5</w:t>
      </w:r>
    </w:p>
    <w:p w:rsidR="00700ABF" w:rsidRDefault="00700ABF" w:rsidP="00AA4045">
      <w:pPr>
        <w:jc w:val="both"/>
        <w:rPr>
          <w:rFonts w:eastAsiaTheme="minorEastAsia" w:cs="Times New Roman"/>
          <w:szCs w:val="24"/>
        </w:rPr>
      </w:pPr>
    </w:p>
    <w:p w:rsidR="00700ABF" w:rsidRPr="00700ABF" w:rsidRDefault="00700ABF" w:rsidP="00AA4045">
      <w:pPr>
        <w:jc w:val="both"/>
        <w:rPr>
          <w:rFonts w:eastAsiaTheme="minorEastAsia" w:cs="Times New Roman"/>
          <w:szCs w:val="24"/>
        </w:rPr>
      </w:pPr>
    </w:p>
    <w:p w:rsidR="00AA4045" w:rsidRDefault="00AA4045" w:rsidP="00AA4045">
      <w:pPr>
        <w:jc w:val="both"/>
        <w:rPr>
          <w:rFonts w:eastAsiaTheme="minorEastAsia" w:cs="Times New Roman"/>
          <w:szCs w:val="24"/>
        </w:rPr>
      </w:pPr>
      <w:r w:rsidRPr="00700ABF">
        <w:rPr>
          <w:rFonts w:eastAsiaTheme="minorEastAsia" w:cs="Times New Roman"/>
          <w:szCs w:val="24"/>
        </w:rPr>
        <w:t xml:space="preserve">Figures 10a and 10b illustrate finding neighborhoods with any vertex </w:t>
      </w:r>
      <w:proofErr w:type="spellStart"/>
      <w:r w:rsidRPr="00700ABF">
        <w:rPr>
          <w:rFonts w:eastAsiaTheme="minorEastAsia" w:cs="Times New Roman"/>
          <w:szCs w:val="24"/>
        </w:rPr>
        <w:t>i</w:t>
      </w:r>
      <w:proofErr w:type="spellEnd"/>
      <w:r w:rsidRPr="00700ABF">
        <w:rPr>
          <w:rFonts w:eastAsiaTheme="minorEastAsia" w:cs="Times New Roman"/>
          <w:szCs w:val="24"/>
        </w:rPr>
        <w:t xml:space="preserve">, we apply the created mask to </w:t>
      </w:r>
      <w:proofErr w:type="spellStart"/>
      <w:r w:rsidRPr="00700ABF">
        <w:rPr>
          <w:rFonts w:eastAsiaTheme="minorEastAsia" w:cs="Times New Roman"/>
          <w:szCs w:val="24"/>
        </w:rPr>
        <w:t>i</w:t>
      </w:r>
      <w:proofErr w:type="spellEnd"/>
      <w:r w:rsidRPr="00700ABF">
        <w:rPr>
          <w:rFonts w:eastAsiaTheme="minorEastAsia" w:cs="Times New Roman"/>
          <w:szCs w:val="24"/>
        </w:rPr>
        <w:t xml:space="preserve">. Neighborhood coordinates are calculated by translating the coordinates of the neighborhoods of </w:t>
      </w:r>
      <m:oMath>
        <m:r>
          <m:rPr>
            <m:sty m:val="p"/>
          </m:rPr>
          <w:rPr>
            <w:rFonts w:ascii="Cambria Math" w:eastAsiaTheme="minorEastAsia" w:hAnsi="Cambria Math" w:cs="Times New Roman"/>
            <w:szCs w:val="24"/>
          </w:rPr>
          <m:t>(0,0)</m:t>
        </m:r>
      </m:oMath>
      <w:r w:rsidRPr="00700ABF">
        <w:rPr>
          <w:rFonts w:eastAsiaTheme="minorEastAsia" w:cs="Times New Roman"/>
          <w:szCs w:val="24"/>
        </w:rPr>
        <w:t xml:space="preserve"> in terms of Ox and Oy a segment x and y where x and y are the coordinates of vertex </w:t>
      </w:r>
      <w:proofErr w:type="spellStart"/>
      <w:r w:rsidRPr="00700ABF">
        <w:rPr>
          <w:rFonts w:eastAsiaTheme="minorEastAsia" w:cs="Times New Roman"/>
          <w:szCs w:val="24"/>
        </w:rPr>
        <w:t>i</w:t>
      </w:r>
      <w:proofErr w:type="spellEnd"/>
      <w:r w:rsidRPr="00700ABF">
        <w:rPr>
          <w:rFonts w:eastAsiaTheme="minorEastAsia" w:cs="Times New Roman"/>
          <w:szCs w:val="24"/>
        </w:rPr>
        <w:t>.</w:t>
      </w:r>
    </w:p>
    <w:p w:rsidR="00700ABF" w:rsidRPr="00700ABF" w:rsidRDefault="00700ABF" w:rsidP="00AA4045">
      <w:pPr>
        <w:jc w:val="both"/>
        <w:rPr>
          <w:rFonts w:eastAsiaTheme="minorEastAsia" w:cs="Times New Roman"/>
          <w:szCs w:val="24"/>
        </w:rPr>
      </w:pPr>
      <w:r w:rsidRPr="001737E5">
        <w:rPr>
          <w:rFonts w:eastAsiaTheme="minorEastAsia" w:cs="Times New Roman"/>
          <w:noProof/>
          <w:color w:val="0D0D0D" w:themeColor="text1" w:themeTint="F2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EC251D0" wp14:editId="5FC97373">
                <wp:simplePos x="0" y="0"/>
                <wp:positionH relativeFrom="margin">
                  <wp:posOffset>937260</wp:posOffset>
                </wp:positionH>
                <wp:positionV relativeFrom="paragraph">
                  <wp:posOffset>959485</wp:posOffset>
                </wp:positionV>
                <wp:extent cx="1089660" cy="373380"/>
                <wp:effectExtent l="0" t="0" r="0" b="7620"/>
                <wp:wrapNone/>
                <wp:docPr id="78" name="Text Box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9660" cy="3733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00ABF" w:rsidRDefault="00700ABF" w:rsidP="00700ABF">
                            <w:r>
                              <w:rPr>
                                <w:rFonts w:cs="Times New Roman"/>
                                <w:color w:val="000000" w:themeColor="text1"/>
                                <w:sz w:val="26"/>
                                <w:szCs w:val="26"/>
                              </w:rPr>
                              <w:t>(a) Mas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78" o:spid="_x0000_s1026" type="#_x0000_t202" style="position:absolute;left:0;text-align:left;margin-left:73.8pt;margin-top:75.55pt;width:85.8pt;height:29.4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" filled="f" stroked="f" strokeweight=".5pt">
                <v:textbox>
                  <w:txbxContent>
                    <w:p w:rsidR="00700ABF" w:rsidRDefault="00700ABF" w:rsidP="00700ABF">
                      <w:r>
                        <w:rPr>
                          <w:rFonts w:cs="Times New Roman"/>
                          <w:color w:val="000000" w:themeColor="text1"/>
                          <w:sz w:val="26"/>
                          <w:szCs w:val="26"/>
                        </w:rPr>
                        <w:t>(a) Mask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737E5">
        <w:rPr>
          <w:rFonts w:cs="Times New Roman"/>
          <w:color w:val="000000" w:themeColor="text1"/>
          <w:sz w:val="26"/>
          <w:szCs w:val="26"/>
        </w:rPr>
        <w:object w:dxaOrig="9084" w:dyaOrig="7488">
          <v:shape id="_x0000_i1026" type="#_x0000_t75" style="width:240.75pt;height:76.5pt" o:ole="">
            <v:imagedata r:id="rId8" o:title="" croptop="4313f" cropbottom="47229f" cropleft="19144f" cropright="10339f"/>
          </v:shape>
          <o:OLEObject Type="Embed" ProgID="PBrush" ShapeID="_x0000_i1026" DrawAspect="Content" ObjectID="_1738858764" r:id="rId9"/>
        </w:object>
      </w:r>
    </w:p>
    <w:p w:rsidR="00AA4045" w:rsidRPr="00700ABF" w:rsidRDefault="00AA4045" w:rsidP="00AA4045">
      <w:pPr>
        <w:jc w:val="both"/>
        <w:rPr>
          <w:rFonts w:eastAsiaTheme="minorEastAsia" w:cs="Times New Roman"/>
          <w:szCs w:val="24"/>
        </w:rPr>
      </w:pPr>
    </w:p>
    <w:p w:rsidR="00AA4045" w:rsidRPr="00700ABF" w:rsidRDefault="00AA4045" w:rsidP="00AA4045">
      <w:pPr>
        <w:jc w:val="both"/>
        <w:rPr>
          <w:rFonts w:eastAsiaTheme="minorEastAsia" w:cs="Times New Roman"/>
          <w:szCs w:val="24"/>
        </w:rPr>
      </w:pPr>
    </w:p>
    <w:p w:rsidR="00AA4045" w:rsidRPr="00700ABF" w:rsidRDefault="00AA4045" w:rsidP="00AA4045">
      <w:pPr>
        <w:jc w:val="both"/>
        <w:rPr>
          <w:rFonts w:eastAsiaTheme="minorEastAsia" w:cs="Times New Roman"/>
          <w:szCs w:val="24"/>
        </w:rPr>
      </w:pPr>
    </w:p>
    <w:p w:rsidR="00AA4045" w:rsidRPr="00700ABF" w:rsidRDefault="00AA4045" w:rsidP="00AA4045">
      <w:pPr>
        <w:jc w:val="both"/>
        <w:rPr>
          <w:rFonts w:eastAsiaTheme="minorEastAsia" w:cs="Times New Roman"/>
          <w:szCs w:val="24"/>
        </w:rPr>
      </w:pPr>
    </w:p>
    <w:p w:rsidR="00AA4045" w:rsidRDefault="00700ABF" w:rsidP="00AA4045">
      <w:pPr>
        <w:jc w:val="both"/>
        <w:rPr>
          <w:rFonts w:eastAsiaTheme="minorEastAsia" w:cs="Times New Roman"/>
          <w:szCs w:val="24"/>
        </w:rPr>
      </w:pPr>
      <w:r>
        <w:rPr>
          <w:rFonts w:eastAsiaTheme="minorEastAsia" w:cs="Times New Roman"/>
          <w:noProof/>
          <w:szCs w:val="24"/>
        </w:rPr>
        <w:lastRenderedPageBreak/>
        <w:pict w14:anchorId="07371178">
          <v:shape id="_x0000_s1027" type="#_x0000_t75" style="position:absolute;left:0;text-align:left;margin-left:32.7pt;margin-top:-46.35pt;width:381.6pt;height:115.2pt;z-index:-251650048;mso-position-horizontal-relative:text;mso-position-vertical-relative:text;mso-width-relative:page;mso-height-relative:page">
            <v:imagedata r:id="rId8" o:title="" croptop="23445f" cropbottom="21100f" cropleft="7187f" cropright="1169f"/>
          </v:shape>
          <o:OLEObject Type="Embed" ProgID="PBrush" ShapeID="_x0000_s1027" DrawAspect="Content" ObjectID="_1738858765" r:id="rId10"/>
        </w:pict>
      </w:r>
    </w:p>
    <w:p w:rsidR="00700ABF" w:rsidRDefault="00700ABF" w:rsidP="00AA4045">
      <w:pPr>
        <w:jc w:val="both"/>
        <w:rPr>
          <w:rFonts w:eastAsiaTheme="minorEastAsia" w:cs="Times New Roman"/>
          <w:szCs w:val="24"/>
        </w:rPr>
      </w:pPr>
    </w:p>
    <w:p w:rsidR="00700ABF" w:rsidRDefault="00700ABF" w:rsidP="00AA4045">
      <w:pPr>
        <w:jc w:val="both"/>
        <w:rPr>
          <w:rFonts w:eastAsiaTheme="minorEastAsia" w:cs="Times New Roman"/>
          <w:szCs w:val="24"/>
        </w:rPr>
      </w:pPr>
      <w:r w:rsidRPr="001737E5">
        <w:rPr>
          <w:rFonts w:eastAsiaTheme="minorEastAsia" w:cs="Times New Roman"/>
          <w:noProof/>
          <w:color w:val="0D0D0D" w:themeColor="text1" w:themeTint="F2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A62E316" wp14:editId="6EAEB495">
                <wp:simplePos x="0" y="0"/>
                <wp:positionH relativeFrom="margin">
                  <wp:posOffset>1678305</wp:posOffset>
                </wp:positionH>
                <wp:positionV relativeFrom="paragraph">
                  <wp:posOffset>225425</wp:posOffset>
                </wp:positionV>
                <wp:extent cx="2385060" cy="373380"/>
                <wp:effectExtent l="0" t="0" r="0" b="7620"/>
                <wp:wrapNone/>
                <wp:docPr id="77" name="Text Box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5060" cy="3733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00ABF" w:rsidRPr="00790A7F" w:rsidRDefault="00700ABF" w:rsidP="00700ABF">
                            <w:r w:rsidRPr="00790A7F">
                              <w:rPr>
                                <w:rFonts w:cs="Times New Roman"/>
                                <w:szCs w:val="24"/>
                              </w:rPr>
                              <w:t xml:space="preserve">(b) All neighborhoods of vertex </w:t>
                            </w:r>
                            <w:proofErr w:type="spellStart"/>
                            <w:r w:rsidRPr="00790A7F">
                              <w:rPr>
                                <w:rFonts w:cs="Times New Roman"/>
                                <w:szCs w:val="24"/>
                              </w:rPr>
                              <w:t>i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7" o:spid="_x0000_s1027" type="#_x0000_t202" style="position:absolute;left:0;text-align:left;margin-left:132.15pt;margin-top:17.75pt;width:187.8pt;height:29.4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" filled="f" stroked="f" strokeweight=".5pt">
                <v:textbox>
                  <w:txbxContent>
                    <w:p w:rsidR="00700ABF" w:rsidRPr="00790A7F" w:rsidRDefault="00700ABF" w:rsidP="00700ABF">
                      <w:r w:rsidRPr="00790A7F">
                        <w:rPr>
                          <w:rFonts w:cs="Times New Roman"/>
                          <w:szCs w:val="24"/>
                        </w:rPr>
                        <w:t xml:space="preserve">(b) All neighborhoods of vertex </w:t>
                      </w:r>
                      <w:proofErr w:type="spellStart"/>
                      <w:r w:rsidRPr="00790A7F">
                        <w:rPr>
                          <w:rFonts w:cs="Times New Roman"/>
                          <w:szCs w:val="24"/>
                        </w:rPr>
                        <w:t>i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AA4045" w:rsidRPr="00700ABF" w:rsidRDefault="00AA4045" w:rsidP="00AA4045">
      <w:pPr>
        <w:jc w:val="both"/>
        <w:rPr>
          <w:rFonts w:eastAsiaTheme="minorEastAsia" w:cs="Times New Roman"/>
          <w:szCs w:val="24"/>
        </w:rPr>
      </w:pPr>
    </w:p>
    <w:p w:rsidR="00AA4045" w:rsidRDefault="00700ABF" w:rsidP="00700ABF">
      <w:pPr>
        <w:spacing w:before="0" w:after="0"/>
        <w:jc w:val="both"/>
        <w:rPr>
          <w:rFonts w:cs="Times New Roman"/>
          <w:szCs w:val="24"/>
        </w:rPr>
      </w:pPr>
      <w:proofErr w:type="gramStart"/>
      <w:r w:rsidRPr="001737E5">
        <w:rPr>
          <w:rFonts w:cs="Times New Roman"/>
          <w:b/>
          <w:szCs w:val="24"/>
        </w:rPr>
        <w:t>Figure 10.</w:t>
      </w:r>
      <w:proofErr w:type="gramEnd"/>
      <w:r w:rsidRPr="001737E5">
        <w:rPr>
          <w:rFonts w:cs="Times New Roman"/>
          <w:szCs w:val="24"/>
        </w:rPr>
        <w:t xml:space="preserve"> (a) </w:t>
      </w:r>
      <w:r w:rsidRPr="001737E5">
        <w:rPr>
          <w:rFonts w:eastAsiaTheme="minorEastAsia" w:cs="Times New Roman"/>
          <w:color w:val="0D0D0D" w:themeColor="text1" w:themeTint="F2"/>
          <w:szCs w:val="24"/>
        </w:rPr>
        <w:t>Mask with a radius of 2.5</w:t>
      </w:r>
      <w:r w:rsidRPr="001737E5">
        <w:rPr>
          <w:rFonts w:cs="Times New Roman"/>
          <w:szCs w:val="24"/>
        </w:rPr>
        <w:t xml:space="preserve">; (b) All neighborhoods of vertex </w:t>
      </w:r>
      <w:proofErr w:type="spellStart"/>
      <w:r w:rsidRPr="001737E5">
        <w:rPr>
          <w:rFonts w:cs="Times New Roman"/>
          <w:szCs w:val="24"/>
        </w:rPr>
        <w:t>i</w:t>
      </w:r>
      <w:proofErr w:type="spellEnd"/>
    </w:p>
    <w:p w:rsidR="00C83AB9" w:rsidRPr="00700ABF" w:rsidRDefault="00C83AB9" w:rsidP="00AA4045">
      <w:pPr>
        <w:jc w:val="both"/>
        <w:rPr>
          <w:rFonts w:eastAsiaTheme="minorEastAsia" w:cs="Times New Roman"/>
          <w:szCs w:val="24"/>
        </w:rPr>
      </w:pPr>
    </w:p>
    <w:p w:rsidR="00C83AB9" w:rsidRPr="00700ABF" w:rsidRDefault="00C83AB9" w:rsidP="00C83AB9">
      <w:pPr>
        <w:jc w:val="both"/>
        <w:rPr>
          <w:rFonts w:eastAsiaTheme="minorEastAsia" w:cs="Times New Roman"/>
          <w:szCs w:val="24"/>
        </w:rPr>
      </w:pPr>
      <w:r w:rsidRPr="00700ABF">
        <w:rPr>
          <w:rFonts w:eastAsiaTheme="minorEastAsia" w:cs="Times New Roman"/>
          <w:szCs w:val="24"/>
        </w:rPr>
        <w:t>b. Algorithm to calculate the number of neighboring points with random vertex</w:t>
      </w:r>
    </w:p>
    <w:p w:rsidR="00C83AB9" w:rsidRPr="00700ABF" w:rsidRDefault="00C83AB9" w:rsidP="00C83AB9">
      <w:pPr>
        <w:jc w:val="both"/>
        <w:rPr>
          <w:rFonts w:eastAsiaTheme="minorEastAsia" w:cs="Times New Roman"/>
          <w:szCs w:val="24"/>
        </w:rPr>
      </w:pPr>
      <w:r w:rsidRPr="00700ABF">
        <w:rPr>
          <w:rFonts w:eastAsiaTheme="minorEastAsia" w:cs="Times New Roman"/>
          <w:szCs w:val="24"/>
        </w:rPr>
        <w:t xml:space="preserve">We build algorithm 5 to calculate the number of vertices associated with a random vertex </w:t>
      </w:r>
      <w:proofErr w:type="spellStart"/>
      <w:r w:rsidRPr="00700ABF">
        <w:rPr>
          <w:rFonts w:eastAsiaTheme="minorEastAsia" w:cs="Times New Roman"/>
          <w:szCs w:val="24"/>
        </w:rPr>
        <w:t>i</w:t>
      </w:r>
      <w:proofErr w:type="spellEnd"/>
      <w:r w:rsidRPr="00700ABF">
        <w:rPr>
          <w:rFonts w:eastAsiaTheme="minorEastAsia" w:cs="Times New Roman"/>
          <w:szCs w:val="24"/>
        </w:rPr>
        <w:t xml:space="preserve"> without looping through the use of a mask.</w:t>
      </w:r>
    </w:p>
    <w:p w:rsidR="00AA4045" w:rsidRPr="00700ABF" w:rsidRDefault="00AA4045" w:rsidP="00AA4045">
      <w:pPr>
        <w:jc w:val="both"/>
        <w:rPr>
          <w:rFonts w:eastAsiaTheme="minorEastAsia" w:cs="Times New Roman"/>
          <w:szCs w:val="24"/>
        </w:rPr>
      </w:pPr>
    </w:p>
    <w:p w:rsidR="00AA4045" w:rsidRPr="00700ABF" w:rsidRDefault="00AA4045" w:rsidP="00AA4045">
      <w:pPr>
        <w:jc w:val="both"/>
        <w:rPr>
          <w:rFonts w:eastAsiaTheme="minorEastAsia" w:cs="Times New Roman"/>
          <w:szCs w:val="24"/>
        </w:rPr>
      </w:pPr>
      <w:r w:rsidRPr="00700ABF">
        <w:rPr>
          <w:rFonts w:eastAsiaTheme="minorEastAsia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560FDFE" wp14:editId="64FCCCE4">
                <wp:simplePos x="0" y="0"/>
                <wp:positionH relativeFrom="margin">
                  <wp:align>left</wp:align>
                </wp:positionH>
                <wp:positionV relativeFrom="paragraph">
                  <wp:posOffset>93980</wp:posOffset>
                </wp:positionV>
                <wp:extent cx="6103620" cy="5429250"/>
                <wp:effectExtent l="0" t="0" r="11430" b="19050"/>
                <wp:wrapNone/>
                <wp:docPr id="2" name="Rounded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03620" cy="5429250"/>
                        </a:xfrm>
                        <a:prstGeom prst="roundRect">
                          <a:avLst>
                            <a:gd name="adj" fmla="val 4860"/>
                          </a:avLst>
                        </a:prstGeom>
                        <a:noFill/>
                        <a:ln w="635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A4045" w:rsidRPr="00700ABF" w:rsidRDefault="00AA4045" w:rsidP="00AA4045">
                            <w:pPr>
                              <w:spacing w:before="0" w:after="0"/>
                              <w:ind w:left="284"/>
                              <w:jc w:val="both"/>
                              <w:rPr>
                                <w:rFonts w:eastAsiaTheme="minorEastAsia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700ABF">
                              <w:rPr>
                                <w:rFonts w:eastAsiaTheme="minorEastAsia" w:cs="Times New Roman"/>
                                <w:b/>
                                <w:color w:val="000000" w:themeColor="text1"/>
                                <w:szCs w:val="24"/>
                              </w:rPr>
                              <w:t>ALGORITHM 5</w:t>
                            </w:r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r w:rsidRPr="00700ABF">
                              <w:rPr>
                                <w:rFonts w:eastAsiaTheme="minorEastAsia" w:cs="Times New Roman"/>
                                <w:b/>
                                <w:color w:val="000000" w:themeColor="text1"/>
                                <w:szCs w:val="24"/>
                              </w:rPr>
                              <w:t>Input</w:t>
                            </w:r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: Radius r, given vertex coordinates (</w:t>
                            </w:r>
                            <w:proofErr w:type="spell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xpos</w:t>
                            </w:r>
                            <w:proofErr w:type="gram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,ypos</w:t>
                            </w:r>
                            <w:proofErr w:type="spellEnd"/>
                            <w:proofErr w:type="gram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), size of image (</w:t>
                            </w:r>
                            <w:proofErr w:type="spell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nrow</w:t>
                            </w:r>
                            <w:proofErr w:type="spell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 xml:space="preserve">, </w:t>
                            </w:r>
                            <w:proofErr w:type="spell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ncol</w:t>
                            </w:r>
                            <w:proofErr w:type="spell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)</w:t>
                            </w:r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r w:rsidRPr="00700ABF">
                              <w:rPr>
                                <w:rFonts w:eastAsiaTheme="minorEastAsia" w:cs="Times New Roman"/>
                                <w:b/>
                                <w:color w:val="000000" w:themeColor="text1"/>
                                <w:szCs w:val="24"/>
                              </w:rPr>
                              <w:t>Output</w:t>
                            </w:r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: Total number of vertices associated with a given vertex</w:t>
                            </w:r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851" w:hanging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Begin</w:t>
                            </w:r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1134" w:hanging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k = floor(r)</w:t>
                            </w:r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1134" w:hanging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 xml:space="preserve">TL = (0 &gt; (k - </w:t>
                            </w:r>
                            <w:proofErr w:type="spell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xpos</w:t>
                            </w:r>
                            <w:proofErr w:type="spell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))</w:t>
                            </w:r>
                            <w:proofErr w:type="gram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?0</w:t>
                            </w:r>
                            <w:proofErr w:type="gram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:(k-</w:t>
                            </w:r>
                            <w:proofErr w:type="spell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xpos</w:t>
                            </w:r>
                            <w:proofErr w:type="spell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)</w:t>
                            </w:r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1134" w:hanging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proofErr w:type="gram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if(</w:t>
                            </w:r>
                            <w:proofErr w:type="spellStart"/>
                            <w:proofErr w:type="gram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xpos</w:t>
                            </w:r>
                            <w:proofErr w:type="spell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 xml:space="preserve"> + k &gt;= Row )</w:t>
                            </w:r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1134" w:hanging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ab/>
                            </w:r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ab/>
                              <w:t xml:space="preserve">BL = </w:t>
                            </w:r>
                            <w:proofErr w:type="spell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xpos</w:t>
                            </w:r>
                            <w:proofErr w:type="spell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 xml:space="preserve"> + k + 1 - Row</w:t>
                            </w:r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1134" w:hanging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proofErr w:type="gram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else</w:t>
                            </w:r>
                            <w:proofErr w:type="gramEnd"/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1134" w:hanging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ab/>
                            </w:r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ab/>
                              <w:t>BL = 0</w:t>
                            </w:r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1134" w:hanging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proofErr w:type="gram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end</w:t>
                            </w:r>
                            <w:proofErr w:type="gram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 xml:space="preserve"> if</w:t>
                            </w:r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1134" w:hanging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 xml:space="preserve">LL = (0 &gt; (k - </w:t>
                            </w:r>
                            <w:proofErr w:type="spell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ypos</w:t>
                            </w:r>
                            <w:proofErr w:type="spell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))</w:t>
                            </w:r>
                            <w:proofErr w:type="gram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?0</w:t>
                            </w:r>
                            <w:proofErr w:type="gram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:(k-</w:t>
                            </w:r>
                            <w:proofErr w:type="spell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ypos</w:t>
                            </w:r>
                            <w:proofErr w:type="spell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)</w:t>
                            </w:r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1134" w:hanging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proofErr w:type="gram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if(</w:t>
                            </w:r>
                            <w:proofErr w:type="spellStart"/>
                            <w:proofErr w:type="gram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ypos</w:t>
                            </w:r>
                            <w:proofErr w:type="spell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 xml:space="preserve"> + k &gt;= Col)</w:t>
                            </w:r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1134" w:hanging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ab/>
                            </w:r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ab/>
                              <w:t xml:space="preserve">RL = </w:t>
                            </w:r>
                            <w:proofErr w:type="spell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ypos</w:t>
                            </w:r>
                            <w:proofErr w:type="spell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 xml:space="preserve"> + k + 1 - Col</w:t>
                            </w:r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1134" w:hanging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proofErr w:type="gram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else</w:t>
                            </w:r>
                            <w:proofErr w:type="gramEnd"/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1134" w:hanging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ab/>
                            </w:r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ab/>
                              <w:t>RL = 0</w:t>
                            </w:r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1134" w:hanging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proofErr w:type="gram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end</w:t>
                            </w:r>
                            <w:proofErr w:type="gram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 xml:space="preserve"> if</w:t>
                            </w:r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1134" w:hanging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proofErr w:type="spellStart"/>
                            <w:proofErr w:type="gram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xtop</w:t>
                            </w:r>
                            <w:proofErr w:type="spellEnd"/>
                            <w:proofErr w:type="gram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 xml:space="preserve"> = (k - TL)*(-1)</w:t>
                            </w:r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1134" w:hanging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proofErr w:type="spellStart"/>
                            <w:proofErr w:type="gram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yleft</w:t>
                            </w:r>
                            <w:proofErr w:type="spellEnd"/>
                            <w:proofErr w:type="gram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 xml:space="preserve"> = (k- LL)*(-1)</w:t>
                            </w:r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1134" w:hanging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proofErr w:type="spellStart"/>
                            <w:proofErr w:type="gram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xbot</w:t>
                            </w:r>
                            <w:proofErr w:type="spellEnd"/>
                            <w:proofErr w:type="gram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 xml:space="preserve"> = (k - BL)</w:t>
                            </w:r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1134" w:hanging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proofErr w:type="spellStart"/>
                            <w:proofErr w:type="gram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yright</w:t>
                            </w:r>
                            <w:proofErr w:type="spellEnd"/>
                            <w:proofErr w:type="gram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 xml:space="preserve"> = (k - RL)</w:t>
                            </w:r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1134" w:hanging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1134" w:hanging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proofErr w:type="spellStart"/>
                            <w:proofErr w:type="gram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numTL</w:t>
                            </w:r>
                            <w:proofErr w:type="spellEnd"/>
                            <w:proofErr w:type="gram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 xml:space="preserve"> = lost(TL)</w:t>
                            </w:r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1134" w:hanging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proofErr w:type="spellStart"/>
                            <w:proofErr w:type="gram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numBL</w:t>
                            </w:r>
                            <w:proofErr w:type="spellEnd"/>
                            <w:proofErr w:type="gram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 xml:space="preserve"> = lost(BL)</w:t>
                            </w:r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1134" w:hanging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proofErr w:type="spellStart"/>
                            <w:proofErr w:type="gram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numLL</w:t>
                            </w:r>
                            <w:proofErr w:type="spellEnd"/>
                            <w:proofErr w:type="gram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 xml:space="preserve"> = lost(LL)</w:t>
                            </w:r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1134" w:hanging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proofErr w:type="spellStart"/>
                            <w:proofErr w:type="gram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numRL</w:t>
                            </w:r>
                            <w:proofErr w:type="spellEnd"/>
                            <w:proofErr w:type="gram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 xml:space="preserve"> = lost(RL)</w:t>
                            </w:r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1134" w:hanging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proofErr w:type="gram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temp</w:t>
                            </w:r>
                            <w:proofErr w:type="gram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 xml:space="preserve"> = intersect(</w:t>
                            </w:r>
                            <w:proofErr w:type="spell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xtop,xbot,yleft,yright</w:t>
                            </w:r>
                            <w:proofErr w:type="spell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)</w:t>
                            </w:r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1134" w:hanging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proofErr w:type="gram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number</w:t>
                            </w:r>
                            <w:proofErr w:type="gram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 xml:space="preserve"> = sum() – </w:t>
                            </w:r>
                            <w:proofErr w:type="spell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numTL</w:t>
                            </w:r>
                            <w:proofErr w:type="spell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 xml:space="preserve"> – </w:t>
                            </w:r>
                            <w:proofErr w:type="spell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numBL</w:t>
                            </w:r>
                            <w:proofErr w:type="spell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 xml:space="preserve"> – </w:t>
                            </w:r>
                            <w:proofErr w:type="spell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numLL</w:t>
                            </w:r>
                            <w:proofErr w:type="spell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 xml:space="preserve"> – </w:t>
                            </w:r>
                            <w:proofErr w:type="spell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numRL</w:t>
                            </w:r>
                            <w:proofErr w:type="spell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 xml:space="preserve"> + temp</w:t>
                            </w:r>
                          </w:p>
                          <w:p w:rsidR="00AA4045" w:rsidRPr="003B1CC3" w:rsidRDefault="00AA4045" w:rsidP="00AA4045">
                            <w:pPr>
                              <w:spacing w:before="0" w:after="0"/>
                              <w:ind w:left="851" w:hanging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En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2" o:spid="_x0000_s1028" style="position:absolute;left:0;text-align:left;margin-left:0;margin-top:7.4pt;width:480.6pt;height:427.5pt;z-index:2516602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3186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" filled="f" strokecolor="#1f3763 [1604]" strokeweight=".5pt">
                <v:stroke joinstyle="miter"/>
                <v:textbox>
                  <w:txbxContent>
                    <w:p w:rsidR="00AA4045" w:rsidRPr="00700ABF" w:rsidRDefault="00AA4045" w:rsidP="00AA4045">
                      <w:pPr>
                        <w:spacing w:before="0" w:after="0"/>
                        <w:ind w:left="284"/>
                        <w:jc w:val="both"/>
                        <w:rPr>
                          <w:rFonts w:eastAsiaTheme="minorEastAsia" w:cs="Times New Roman"/>
                          <w:b/>
                          <w:color w:val="000000" w:themeColor="text1"/>
                          <w:szCs w:val="24"/>
                        </w:rPr>
                      </w:pPr>
                      <w:r w:rsidRPr="00700ABF">
                        <w:rPr>
                          <w:rFonts w:eastAsiaTheme="minorEastAsia" w:cs="Times New Roman"/>
                          <w:b/>
                          <w:color w:val="000000" w:themeColor="text1"/>
                          <w:szCs w:val="24"/>
                        </w:rPr>
                        <w:t>ALGORITHM 5</w:t>
                      </w:r>
                    </w:p>
                    <w:p w:rsidR="00AA4045" w:rsidRPr="00700ABF" w:rsidRDefault="00AA4045" w:rsidP="00AA4045">
                      <w:pPr>
                        <w:spacing w:before="0" w:after="0"/>
                        <w:ind w:left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r w:rsidRPr="00700ABF">
                        <w:rPr>
                          <w:rFonts w:eastAsiaTheme="minorEastAsia" w:cs="Times New Roman"/>
                          <w:b/>
                          <w:color w:val="000000" w:themeColor="text1"/>
                          <w:szCs w:val="24"/>
                        </w:rPr>
                        <w:t>Input</w:t>
                      </w:r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: Radius r, given vertex coordinates (</w:t>
                      </w:r>
                      <w:proofErr w:type="spell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xpos</w:t>
                      </w:r>
                      <w:proofErr w:type="gram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,ypos</w:t>
                      </w:r>
                      <w:proofErr w:type="spellEnd"/>
                      <w:proofErr w:type="gram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), size of image (</w:t>
                      </w:r>
                      <w:proofErr w:type="spell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nrow</w:t>
                      </w:r>
                      <w:proofErr w:type="spell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 xml:space="preserve">, </w:t>
                      </w:r>
                      <w:proofErr w:type="spell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ncol</w:t>
                      </w:r>
                      <w:proofErr w:type="spell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)</w:t>
                      </w:r>
                    </w:p>
                    <w:p w:rsidR="00AA4045" w:rsidRPr="00700ABF" w:rsidRDefault="00AA4045" w:rsidP="00AA4045">
                      <w:pPr>
                        <w:spacing w:before="0" w:after="0"/>
                        <w:ind w:left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r w:rsidRPr="00700ABF">
                        <w:rPr>
                          <w:rFonts w:eastAsiaTheme="minorEastAsia" w:cs="Times New Roman"/>
                          <w:b/>
                          <w:color w:val="000000" w:themeColor="text1"/>
                          <w:szCs w:val="24"/>
                        </w:rPr>
                        <w:t>Output</w:t>
                      </w:r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: Total number of vertices associated with a given vertex</w:t>
                      </w:r>
                    </w:p>
                    <w:p w:rsidR="00AA4045" w:rsidRPr="00700ABF" w:rsidRDefault="00AA4045" w:rsidP="00AA4045">
                      <w:pPr>
                        <w:spacing w:before="0" w:after="0"/>
                        <w:ind w:left="851" w:hanging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Begin</w:t>
                      </w:r>
                    </w:p>
                    <w:p w:rsidR="00AA4045" w:rsidRPr="00700ABF" w:rsidRDefault="00AA4045" w:rsidP="00AA4045">
                      <w:pPr>
                        <w:spacing w:before="0" w:after="0"/>
                        <w:ind w:left="1134" w:hanging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k = floor(r)</w:t>
                      </w:r>
                    </w:p>
                    <w:p w:rsidR="00AA4045" w:rsidRPr="00700ABF" w:rsidRDefault="00AA4045" w:rsidP="00AA4045">
                      <w:pPr>
                        <w:spacing w:before="0" w:after="0"/>
                        <w:ind w:left="1134" w:hanging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 xml:space="preserve">TL = (0 &gt; (k - </w:t>
                      </w:r>
                      <w:proofErr w:type="spell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xpos</w:t>
                      </w:r>
                      <w:proofErr w:type="spell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))</w:t>
                      </w:r>
                      <w:proofErr w:type="gram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?0</w:t>
                      </w:r>
                      <w:proofErr w:type="gram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:(k-</w:t>
                      </w:r>
                      <w:proofErr w:type="spell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xpos</w:t>
                      </w:r>
                      <w:proofErr w:type="spell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)</w:t>
                      </w:r>
                    </w:p>
                    <w:p w:rsidR="00AA4045" w:rsidRPr="00700ABF" w:rsidRDefault="00AA4045" w:rsidP="00AA4045">
                      <w:pPr>
                        <w:spacing w:before="0" w:after="0"/>
                        <w:ind w:left="1134" w:hanging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proofErr w:type="gram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if(</w:t>
                      </w:r>
                      <w:proofErr w:type="spellStart"/>
                      <w:proofErr w:type="gram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xpos</w:t>
                      </w:r>
                      <w:proofErr w:type="spell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 xml:space="preserve"> + k &gt;= Row )</w:t>
                      </w:r>
                    </w:p>
                    <w:p w:rsidR="00AA4045" w:rsidRPr="00700ABF" w:rsidRDefault="00AA4045" w:rsidP="00AA4045">
                      <w:pPr>
                        <w:spacing w:before="0" w:after="0"/>
                        <w:ind w:left="1134" w:hanging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ab/>
                      </w:r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ab/>
                        <w:t xml:space="preserve">BL = </w:t>
                      </w:r>
                      <w:proofErr w:type="spell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xpos</w:t>
                      </w:r>
                      <w:proofErr w:type="spell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 xml:space="preserve"> + k + 1 - Row</w:t>
                      </w:r>
                    </w:p>
                    <w:p w:rsidR="00AA4045" w:rsidRPr="00700ABF" w:rsidRDefault="00AA4045" w:rsidP="00AA4045">
                      <w:pPr>
                        <w:spacing w:before="0" w:after="0"/>
                        <w:ind w:left="1134" w:hanging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proofErr w:type="gram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else</w:t>
                      </w:r>
                      <w:proofErr w:type="gramEnd"/>
                    </w:p>
                    <w:p w:rsidR="00AA4045" w:rsidRPr="00700ABF" w:rsidRDefault="00AA4045" w:rsidP="00AA4045">
                      <w:pPr>
                        <w:spacing w:before="0" w:after="0"/>
                        <w:ind w:left="1134" w:hanging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ab/>
                      </w:r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ab/>
                        <w:t>BL = 0</w:t>
                      </w:r>
                    </w:p>
                    <w:p w:rsidR="00AA4045" w:rsidRPr="00700ABF" w:rsidRDefault="00AA4045" w:rsidP="00AA4045">
                      <w:pPr>
                        <w:spacing w:before="0" w:after="0"/>
                        <w:ind w:left="1134" w:hanging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proofErr w:type="gram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end</w:t>
                      </w:r>
                      <w:proofErr w:type="gram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 xml:space="preserve"> if</w:t>
                      </w:r>
                    </w:p>
                    <w:p w:rsidR="00AA4045" w:rsidRPr="00700ABF" w:rsidRDefault="00AA4045" w:rsidP="00AA4045">
                      <w:pPr>
                        <w:spacing w:before="0" w:after="0"/>
                        <w:ind w:left="1134" w:hanging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 xml:space="preserve">LL = (0 &gt; (k - </w:t>
                      </w:r>
                      <w:proofErr w:type="spell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ypos</w:t>
                      </w:r>
                      <w:proofErr w:type="spell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))</w:t>
                      </w:r>
                      <w:proofErr w:type="gram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?0</w:t>
                      </w:r>
                      <w:proofErr w:type="gram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:(k-</w:t>
                      </w:r>
                      <w:proofErr w:type="spell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ypos</w:t>
                      </w:r>
                      <w:proofErr w:type="spell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)</w:t>
                      </w:r>
                    </w:p>
                    <w:p w:rsidR="00AA4045" w:rsidRPr="00700ABF" w:rsidRDefault="00AA4045" w:rsidP="00AA4045">
                      <w:pPr>
                        <w:spacing w:before="0" w:after="0"/>
                        <w:ind w:left="1134" w:hanging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proofErr w:type="gram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if(</w:t>
                      </w:r>
                      <w:proofErr w:type="spellStart"/>
                      <w:proofErr w:type="gram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ypos</w:t>
                      </w:r>
                      <w:proofErr w:type="spell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 xml:space="preserve"> + k &gt;= Col)</w:t>
                      </w:r>
                    </w:p>
                    <w:p w:rsidR="00AA4045" w:rsidRPr="00700ABF" w:rsidRDefault="00AA4045" w:rsidP="00AA4045">
                      <w:pPr>
                        <w:spacing w:before="0" w:after="0"/>
                        <w:ind w:left="1134" w:hanging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ab/>
                      </w:r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ab/>
                        <w:t xml:space="preserve">RL = </w:t>
                      </w:r>
                      <w:proofErr w:type="spell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ypos</w:t>
                      </w:r>
                      <w:proofErr w:type="spell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 xml:space="preserve"> + k + 1 - Col</w:t>
                      </w:r>
                    </w:p>
                    <w:p w:rsidR="00AA4045" w:rsidRPr="00700ABF" w:rsidRDefault="00AA4045" w:rsidP="00AA4045">
                      <w:pPr>
                        <w:spacing w:before="0" w:after="0"/>
                        <w:ind w:left="1134" w:hanging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proofErr w:type="gram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else</w:t>
                      </w:r>
                      <w:proofErr w:type="gramEnd"/>
                    </w:p>
                    <w:p w:rsidR="00AA4045" w:rsidRPr="00700ABF" w:rsidRDefault="00AA4045" w:rsidP="00AA4045">
                      <w:pPr>
                        <w:spacing w:before="0" w:after="0"/>
                        <w:ind w:left="1134" w:hanging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ab/>
                      </w:r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ab/>
                        <w:t>RL = 0</w:t>
                      </w:r>
                    </w:p>
                    <w:p w:rsidR="00AA4045" w:rsidRPr="00700ABF" w:rsidRDefault="00AA4045" w:rsidP="00AA4045">
                      <w:pPr>
                        <w:spacing w:before="0" w:after="0"/>
                        <w:ind w:left="1134" w:hanging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proofErr w:type="gram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end</w:t>
                      </w:r>
                      <w:proofErr w:type="gram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 xml:space="preserve"> if</w:t>
                      </w:r>
                    </w:p>
                    <w:p w:rsidR="00AA4045" w:rsidRPr="00700ABF" w:rsidRDefault="00AA4045" w:rsidP="00AA4045">
                      <w:pPr>
                        <w:spacing w:before="0" w:after="0"/>
                        <w:ind w:left="1134" w:hanging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proofErr w:type="spellStart"/>
                      <w:proofErr w:type="gram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xtop</w:t>
                      </w:r>
                      <w:proofErr w:type="spellEnd"/>
                      <w:proofErr w:type="gram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 xml:space="preserve"> = (k - TL)*(-1)</w:t>
                      </w:r>
                    </w:p>
                    <w:p w:rsidR="00AA4045" w:rsidRPr="00700ABF" w:rsidRDefault="00AA4045" w:rsidP="00AA4045">
                      <w:pPr>
                        <w:spacing w:before="0" w:after="0"/>
                        <w:ind w:left="1134" w:hanging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proofErr w:type="spellStart"/>
                      <w:proofErr w:type="gram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yleft</w:t>
                      </w:r>
                      <w:proofErr w:type="spellEnd"/>
                      <w:proofErr w:type="gram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 xml:space="preserve"> = (k- LL)*(-1)</w:t>
                      </w:r>
                    </w:p>
                    <w:p w:rsidR="00AA4045" w:rsidRPr="00700ABF" w:rsidRDefault="00AA4045" w:rsidP="00AA4045">
                      <w:pPr>
                        <w:spacing w:before="0" w:after="0"/>
                        <w:ind w:left="1134" w:hanging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proofErr w:type="spellStart"/>
                      <w:proofErr w:type="gram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xbot</w:t>
                      </w:r>
                      <w:proofErr w:type="spellEnd"/>
                      <w:proofErr w:type="gram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 xml:space="preserve"> = (k - BL)</w:t>
                      </w:r>
                    </w:p>
                    <w:p w:rsidR="00AA4045" w:rsidRPr="00700ABF" w:rsidRDefault="00AA4045" w:rsidP="00AA4045">
                      <w:pPr>
                        <w:spacing w:before="0" w:after="0"/>
                        <w:ind w:left="1134" w:hanging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proofErr w:type="spellStart"/>
                      <w:proofErr w:type="gram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yright</w:t>
                      </w:r>
                      <w:proofErr w:type="spellEnd"/>
                      <w:proofErr w:type="gram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 xml:space="preserve"> = (k - RL)</w:t>
                      </w:r>
                    </w:p>
                    <w:p w:rsidR="00AA4045" w:rsidRPr="00700ABF" w:rsidRDefault="00AA4045" w:rsidP="00AA4045">
                      <w:pPr>
                        <w:spacing w:before="0" w:after="0"/>
                        <w:ind w:left="1134" w:hanging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</w:p>
                    <w:p w:rsidR="00AA4045" w:rsidRPr="00700ABF" w:rsidRDefault="00AA4045" w:rsidP="00AA4045">
                      <w:pPr>
                        <w:spacing w:before="0" w:after="0"/>
                        <w:ind w:left="1134" w:hanging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proofErr w:type="spellStart"/>
                      <w:proofErr w:type="gram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numTL</w:t>
                      </w:r>
                      <w:proofErr w:type="spellEnd"/>
                      <w:proofErr w:type="gram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 xml:space="preserve"> = lost(TL)</w:t>
                      </w:r>
                    </w:p>
                    <w:p w:rsidR="00AA4045" w:rsidRPr="00700ABF" w:rsidRDefault="00AA4045" w:rsidP="00AA4045">
                      <w:pPr>
                        <w:spacing w:before="0" w:after="0"/>
                        <w:ind w:left="1134" w:hanging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proofErr w:type="spellStart"/>
                      <w:proofErr w:type="gram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numBL</w:t>
                      </w:r>
                      <w:proofErr w:type="spellEnd"/>
                      <w:proofErr w:type="gram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 xml:space="preserve"> = lost(BL)</w:t>
                      </w:r>
                    </w:p>
                    <w:p w:rsidR="00AA4045" w:rsidRPr="00700ABF" w:rsidRDefault="00AA4045" w:rsidP="00AA4045">
                      <w:pPr>
                        <w:spacing w:before="0" w:after="0"/>
                        <w:ind w:left="1134" w:hanging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proofErr w:type="spellStart"/>
                      <w:proofErr w:type="gram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numLL</w:t>
                      </w:r>
                      <w:proofErr w:type="spellEnd"/>
                      <w:proofErr w:type="gram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 xml:space="preserve"> = lost(LL)</w:t>
                      </w:r>
                    </w:p>
                    <w:p w:rsidR="00AA4045" w:rsidRPr="00700ABF" w:rsidRDefault="00AA4045" w:rsidP="00AA4045">
                      <w:pPr>
                        <w:spacing w:before="0" w:after="0"/>
                        <w:ind w:left="1134" w:hanging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proofErr w:type="spellStart"/>
                      <w:proofErr w:type="gram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numRL</w:t>
                      </w:r>
                      <w:proofErr w:type="spellEnd"/>
                      <w:proofErr w:type="gram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 xml:space="preserve"> = lost(RL)</w:t>
                      </w:r>
                    </w:p>
                    <w:p w:rsidR="00AA4045" w:rsidRPr="00700ABF" w:rsidRDefault="00AA4045" w:rsidP="00AA4045">
                      <w:pPr>
                        <w:spacing w:before="0" w:after="0"/>
                        <w:ind w:left="1134" w:hanging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proofErr w:type="gram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temp</w:t>
                      </w:r>
                      <w:proofErr w:type="gram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 xml:space="preserve"> = intersect(</w:t>
                      </w:r>
                      <w:proofErr w:type="spell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xtop,xbot,yleft,yright</w:t>
                      </w:r>
                      <w:proofErr w:type="spell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)</w:t>
                      </w:r>
                    </w:p>
                    <w:p w:rsidR="00AA4045" w:rsidRPr="00700ABF" w:rsidRDefault="00AA4045" w:rsidP="00AA4045">
                      <w:pPr>
                        <w:spacing w:before="0" w:after="0"/>
                        <w:ind w:left="1134" w:hanging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proofErr w:type="gram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number</w:t>
                      </w:r>
                      <w:proofErr w:type="gram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 xml:space="preserve"> = sum() – </w:t>
                      </w:r>
                      <w:proofErr w:type="spell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numTL</w:t>
                      </w:r>
                      <w:proofErr w:type="spell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 xml:space="preserve"> – </w:t>
                      </w:r>
                      <w:proofErr w:type="spell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numBL</w:t>
                      </w:r>
                      <w:proofErr w:type="spell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 xml:space="preserve"> – </w:t>
                      </w:r>
                      <w:proofErr w:type="spell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numLL</w:t>
                      </w:r>
                      <w:proofErr w:type="spell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 xml:space="preserve"> – </w:t>
                      </w:r>
                      <w:proofErr w:type="spell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numRL</w:t>
                      </w:r>
                      <w:proofErr w:type="spell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 xml:space="preserve"> + temp</w:t>
                      </w:r>
                    </w:p>
                    <w:p w:rsidR="00AA4045" w:rsidRPr="003B1CC3" w:rsidRDefault="00AA4045" w:rsidP="00AA4045">
                      <w:pPr>
                        <w:spacing w:before="0" w:after="0"/>
                        <w:ind w:left="851" w:hanging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End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:rsidR="00AA4045" w:rsidRPr="00700ABF" w:rsidRDefault="00AA4045" w:rsidP="00AA4045">
      <w:pPr>
        <w:jc w:val="both"/>
        <w:rPr>
          <w:rFonts w:eastAsiaTheme="minorEastAsia" w:cs="Times New Roman"/>
          <w:szCs w:val="24"/>
        </w:rPr>
      </w:pPr>
    </w:p>
    <w:p w:rsidR="00AA4045" w:rsidRPr="00700ABF" w:rsidRDefault="00AA4045" w:rsidP="00AA4045">
      <w:pPr>
        <w:jc w:val="both"/>
        <w:rPr>
          <w:rFonts w:eastAsiaTheme="minorEastAsia" w:cs="Times New Roman"/>
          <w:szCs w:val="24"/>
        </w:rPr>
      </w:pPr>
    </w:p>
    <w:p w:rsidR="00AA4045" w:rsidRPr="00700ABF" w:rsidRDefault="00AA4045" w:rsidP="00AA4045">
      <w:pPr>
        <w:jc w:val="both"/>
        <w:rPr>
          <w:rFonts w:eastAsiaTheme="minorEastAsia" w:cs="Times New Roman"/>
          <w:szCs w:val="24"/>
        </w:rPr>
      </w:pPr>
    </w:p>
    <w:p w:rsidR="00AA4045" w:rsidRPr="00700ABF" w:rsidRDefault="00AA4045" w:rsidP="00AA4045">
      <w:pPr>
        <w:jc w:val="both"/>
        <w:rPr>
          <w:rFonts w:eastAsiaTheme="minorEastAsia" w:cs="Times New Roman"/>
          <w:szCs w:val="24"/>
        </w:rPr>
      </w:pPr>
    </w:p>
    <w:p w:rsidR="00AA4045" w:rsidRPr="00700ABF" w:rsidRDefault="00AA4045" w:rsidP="00AA4045">
      <w:pPr>
        <w:jc w:val="both"/>
        <w:rPr>
          <w:rFonts w:eastAsiaTheme="minorEastAsia" w:cs="Times New Roman"/>
          <w:szCs w:val="24"/>
        </w:rPr>
      </w:pPr>
    </w:p>
    <w:p w:rsidR="00AA4045" w:rsidRPr="00700ABF" w:rsidRDefault="00AA4045" w:rsidP="00AA4045">
      <w:pPr>
        <w:jc w:val="both"/>
        <w:rPr>
          <w:rFonts w:eastAsiaTheme="minorEastAsia" w:cs="Times New Roman"/>
          <w:szCs w:val="24"/>
        </w:rPr>
      </w:pPr>
    </w:p>
    <w:p w:rsidR="00AA4045" w:rsidRPr="00700ABF" w:rsidRDefault="00AA4045" w:rsidP="00AA4045">
      <w:pPr>
        <w:jc w:val="both"/>
        <w:rPr>
          <w:rFonts w:eastAsiaTheme="minorEastAsia" w:cs="Times New Roman"/>
          <w:szCs w:val="24"/>
        </w:rPr>
      </w:pPr>
    </w:p>
    <w:p w:rsidR="00AA4045" w:rsidRPr="00700ABF" w:rsidRDefault="00AA4045" w:rsidP="00AA4045">
      <w:pPr>
        <w:jc w:val="both"/>
        <w:rPr>
          <w:rFonts w:eastAsiaTheme="minorEastAsia" w:cs="Times New Roman"/>
          <w:szCs w:val="24"/>
        </w:rPr>
      </w:pPr>
    </w:p>
    <w:p w:rsidR="00AA4045" w:rsidRPr="00700ABF" w:rsidRDefault="00AA4045" w:rsidP="00AA4045">
      <w:pPr>
        <w:jc w:val="both"/>
        <w:rPr>
          <w:rFonts w:eastAsiaTheme="minorEastAsia" w:cs="Times New Roman"/>
          <w:szCs w:val="24"/>
        </w:rPr>
      </w:pPr>
    </w:p>
    <w:p w:rsidR="00AA4045" w:rsidRPr="00700ABF" w:rsidRDefault="00AA4045" w:rsidP="00AA4045">
      <w:pPr>
        <w:jc w:val="both"/>
        <w:rPr>
          <w:rFonts w:eastAsiaTheme="minorEastAsia" w:cs="Times New Roman"/>
          <w:szCs w:val="24"/>
        </w:rPr>
      </w:pPr>
    </w:p>
    <w:p w:rsidR="00AA4045" w:rsidRPr="00700ABF" w:rsidRDefault="00AA4045" w:rsidP="00AA4045">
      <w:pPr>
        <w:jc w:val="both"/>
        <w:rPr>
          <w:rFonts w:eastAsiaTheme="minorEastAsia" w:cs="Times New Roman"/>
          <w:szCs w:val="24"/>
        </w:rPr>
      </w:pPr>
    </w:p>
    <w:p w:rsidR="00AA4045" w:rsidRPr="00700ABF" w:rsidRDefault="00AA4045" w:rsidP="00AA4045">
      <w:pPr>
        <w:jc w:val="both"/>
        <w:rPr>
          <w:rFonts w:eastAsiaTheme="minorEastAsia" w:cs="Times New Roman"/>
          <w:szCs w:val="24"/>
        </w:rPr>
      </w:pPr>
    </w:p>
    <w:p w:rsidR="00AA4045" w:rsidRPr="00700ABF" w:rsidRDefault="00AA4045" w:rsidP="00AA4045">
      <w:pPr>
        <w:jc w:val="both"/>
        <w:rPr>
          <w:rFonts w:eastAsiaTheme="minorEastAsia" w:cs="Times New Roman"/>
          <w:szCs w:val="24"/>
        </w:rPr>
      </w:pPr>
    </w:p>
    <w:p w:rsidR="00AA4045" w:rsidRPr="00700ABF" w:rsidRDefault="00AA4045" w:rsidP="00AA4045">
      <w:pPr>
        <w:jc w:val="both"/>
        <w:rPr>
          <w:rFonts w:eastAsiaTheme="minorEastAsia" w:cs="Times New Roman"/>
          <w:szCs w:val="24"/>
        </w:rPr>
      </w:pPr>
    </w:p>
    <w:p w:rsidR="00AA4045" w:rsidRPr="00700ABF" w:rsidRDefault="00AA4045" w:rsidP="00AA4045">
      <w:pPr>
        <w:jc w:val="both"/>
        <w:rPr>
          <w:rFonts w:eastAsiaTheme="minorEastAsia" w:cs="Times New Roman"/>
          <w:szCs w:val="24"/>
        </w:rPr>
      </w:pPr>
    </w:p>
    <w:p w:rsidR="00AA4045" w:rsidRPr="00700ABF" w:rsidRDefault="00AA4045" w:rsidP="00AA4045">
      <w:pPr>
        <w:jc w:val="both"/>
        <w:rPr>
          <w:rFonts w:eastAsiaTheme="minorEastAsia" w:cs="Times New Roman"/>
          <w:szCs w:val="24"/>
        </w:rPr>
      </w:pPr>
      <w:bookmarkStart w:id="0" w:name="_GoBack"/>
      <w:bookmarkEnd w:id="0"/>
      <w:r w:rsidRPr="00700ABF">
        <w:rPr>
          <w:rFonts w:eastAsiaTheme="minorEastAsia" w:cs="Times New Roman"/>
          <w:szCs w:val="24"/>
        </w:rPr>
        <w:lastRenderedPageBreak/>
        <w:t xml:space="preserve">c. </w:t>
      </w:r>
      <w:r w:rsidRPr="00700ABF">
        <w:rPr>
          <w:rFonts w:eastAsiaTheme="minorEastAsia" w:cs="Times New Roman"/>
          <w:color w:val="000000" w:themeColor="text1"/>
          <w:szCs w:val="24"/>
        </w:rPr>
        <w:t>Algorithm to calculate the number of non-zero elements of W</w:t>
      </w:r>
    </w:p>
    <w:p w:rsidR="00AA4045" w:rsidRPr="00700ABF" w:rsidRDefault="00AA4045" w:rsidP="00AA4045">
      <w:pPr>
        <w:jc w:val="both"/>
        <w:rPr>
          <w:rFonts w:eastAsiaTheme="minorEastAsia" w:cs="Times New Roman"/>
          <w:szCs w:val="24"/>
        </w:rPr>
      </w:pPr>
      <w:r w:rsidRPr="00700ABF">
        <w:rPr>
          <w:rFonts w:eastAsiaTheme="minorEastAsia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14D3BF1" wp14:editId="1B0162B9">
                <wp:simplePos x="0" y="0"/>
                <wp:positionH relativeFrom="margin">
                  <wp:align>right</wp:align>
                </wp:positionH>
                <wp:positionV relativeFrom="paragraph">
                  <wp:posOffset>93980</wp:posOffset>
                </wp:positionV>
                <wp:extent cx="6103620" cy="2270760"/>
                <wp:effectExtent l="0" t="0" r="11430" b="15240"/>
                <wp:wrapNone/>
                <wp:docPr id="1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03620" cy="2270760"/>
                        </a:xfrm>
                        <a:prstGeom prst="roundRect">
                          <a:avLst>
                            <a:gd name="adj" fmla="val 4860"/>
                          </a:avLst>
                        </a:prstGeom>
                        <a:noFill/>
                        <a:ln w="635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A4045" w:rsidRPr="00700ABF" w:rsidRDefault="00AA4045" w:rsidP="00AA4045">
                            <w:pPr>
                              <w:spacing w:before="0" w:after="0"/>
                              <w:ind w:left="284"/>
                              <w:jc w:val="both"/>
                              <w:rPr>
                                <w:rFonts w:eastAsiaTheme="minorEastAsia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700ABF">
                              <w:rPr>
                                <w:rFonts w:eastAsiaTheme="minorEastAsia" w:cs="Times New Roman"/>
                                <w:b/>
                                <w:color w:val="000000" w:themeColor="text1"/>
                                <w:szCs w:val="24"/>
                              </w:rPr>
                              <w:t>ALGORITHM 6 (</w:t>
                            </w:r>
                            <w:proofErr w:type="spellStart"/>
                            <w:r w:rsidRPr="00700ABF">
                              <w:rPr>
                                <w:rFonts w:eastAsiaTheme="minorEastAsia" w:cs="Times New Roman"/>
                                <w:b/>
                                <w:color w:val="000000" w:themeColor="text1"/>
                                <w:szCs w:val="24"/>
                              </w:rPr>
                              <w:t>FindAmountNumber</w:t>
                            </w:r>
                            <w:proofErr w:type="spellEnd"/>
                            <w:r w:rsidRPr="00700ABF">
                              <w:rPr>
                                <w:rFonts w:eastAsiaTheme="minorEastAsia" w:cs="Times New Roman"/>
                                <w:b/>
                                <w:color w:val="000000" w:themeColor="text1"/>
                                <w:szCs w:val="24"/>
                              </w:rPr>
                              <w:t>)</w:t>
                            </w:r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r w:rsidRPr="00700ABF">
                              <w:rPr>
                                <w:rFonts w:eastAsiaTheme="minorEastAsia" w:cs="Times New Roman"/>
                                <w:b/>
                                <w:color w:val="000000" w:themeColor="text1"/>
                                <w:szCs w:val="24"/>
                              </w:rPr>
                              <w:t>Input</w:t>
                            </w:r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: Size of the image (</w:t>
                            </w:r>
                            <m:oMath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color w:val="000000" w:themeColor="text1"/>
                                  <w:szCs w:val="24"/>
                                </w:rPr>
                                <m:t>row×col</m:t>
                              </m:r>
                            </m:oMath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), radius r to build the mask</w:t>
                            </w:r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r w:rsidRPr="00700ABF">
                              <w:rPr>
                                <w:rFonts w:eastAsiaTheme="minorEastAsia" w:cs="Times New Roman"/>
                                <w:b/>
                                <w:color w:val="000000" w:themeColor="text1"/>
                                <w:szCs w:val="24"/>
                              </w:rPr>
                              <w:t>Output</w:t>
                            </w:r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: Number of non-zero elements of W</w:t>
                            </w:r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851" w:hanging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 xml:space="preserve">Step 1: Initialize an Amount array of size </w:t>
                            </w:r>
                            <m:oMath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color w:val="000000" w:themeColor="text1"/>
                                  <w:szCs w:val="24"/>
                                </w:rPr>
                                <m:t>row×col</m:t>
                              </m:r>
                            </m:oMath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 xml:space="preserve"> to store neighboring sets of each vertex</w:t>
                            </w:r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851" w:hanging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Step 2: Copy Amount array from CPU to GPU</w:t>
                            </w:r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851" w:hanging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 xml:space="preserve">Step 3: Initialize the number of flows used as </w:t>
                            </w:r>
                            <m:oMath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color w:val="000000" w:themeColor="text1"/>
                                  <w:szCs w:val="24"/>
                                </w:rPr>
                                <m:t>row×col</m:t>
                              </m:r>
                            </m:oMath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851" w:hanging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 xml:space="preserve">Step 4: </w:t>
                            </w:r>
                            <w:proofErr w:type="spell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Gọi</w:t>
                            </w:r>
                            <w:proofErr w:type="spell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hàm</w:t>
                            </w:r>
                            <w:proofErr w:type="spell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 xml:space="preserve"> kernel </w:t>
                            </w:r>
                            <w:proofErr w:type="spell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trong</w:t>
                            </w:r>
                            <w:proofErr w:type="spell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 xml:space="preserve"> GPU </w:t>
                            </w:r>
                            <w:proofErr w:type="spell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để</w:t>
                            </w:r>
                            <w:proofErr w:type="spell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thực</w:t>
                            </w:r>
                            <w:proofErr w:type="spell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thi</w:t>
                            </w:r>
                            <w:proofErr w:type="spell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 xml:space="preserve"> song </w:t>
                            </w:r>
                            <w:proofErr w:type="spell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song</w:t>
                            </w:r>
                            <w:proofErr w:type="spell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các</w:t>
                            </w:r>
                            <w:proofErr w:type="spell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luồng</w:t>
                            </w:r>
                            <w:proofErr w:type="spellEnd"/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1134" w:hanging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Step 4.1: Each flow in turn uses algorithm 5 to calculate the number of neighbors at each pixel, storing it in the Amount array</w:t>
                            </w:r>
                          </w:p>
                          <w:p w:rsidR="00AA4045" w:rsidRPr="002C3C03" w:rsidRDefault="00AA4045" w:rsidP="00AA4045">
                            <w:pPr>
                              <w:spacing w:before="0" w:after="0"/>
                              <w:ind w:left="1134" w:hanging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Step 4.2: The number of non-zero elements of W is the sum of the terms of the Amount arra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1" o:spid="_x0000_s1029" style="position:absolute;left:0;text-align:left;margin-left:429.4pt;margin-top:7.4pt;width:480.6pt;height:178.8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arcsize="3186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" filled="f" strokecolor="#1f3763 [1604]" strokeweight=".5pt">
                <v:stroke joinstyle="miter"/>
                <v:textbox>
                  <w:txbxContent>
                    <w:p w:rsidR="00AA4045" w:rsidRPr="00700ABF" w:rsidRDefault="00AA4045" w:rsidP="00AA4045">
                      <w:pPr>
                        <w:spacing w:before="0" w:after="0"/>
                        <w:ind w:left="284"/>
                        <w:jc w:val="both"/>
                        <w:rPr>
                          <w:rFonts w:eastAsiaTheme="minorEastAsia" w:cs="Times New Roman"/>
                          <w:b/>
                          <w:color w:val="000000" w:themeColor="text1"/>
                          <w:szCs w:val="24"/>
                        </w:rPr>
                      </w:pPr>
                      <w:r w:rsidRPr="00700ABF">
                        <w:rPr>
                          <w:rFonts w:eastAsiaTheme="minorEastAsia" w:cs="Times New Roman"/>
                          <w:b/>
                          <w:color w:val="000000" w:themeColor="text1"/>
                          <w:szCs w:val="24"/>
                        </w:rPr>
                        <w:t>ALGORITHM 6 (</w:t>
                      </w:r>
                      <w:proofErr w:type="spellStart"/>
                      <w:r w:rsidRPr="00700ABF">
                        <w:rPr>
                          <w:rFonts w:eastAsiaTheme="minorEastAsia" w:cs="Times New Roman"/>
                          <w:b/>
                          <w:color w:val="000000" w:themeColor="text1"/>
                          <w:szCs w:val="24"/>
                        </w:rPr>
                        <w:t>FindAmountNumber</w:t>
                      </w:r>
                      <w:proofErr w:type="spellEnd"/>
                      <w:r w:rsidRPr="00700ABF">
                        <w:rPr>
                          <w:rFonts w:eastAsiaTheme="minorEastAsia" w:cs="Times New Roman"/>
                          <w:b/>
                          <w:color w:val="000000" w:themeColor="text1"/>
                          <w:szCs w:val="24"/>
                        </w:rPr>
                        <w:t>)</w:t>
                      </w:r>
                    </w:p>
                    <w:p w:rsidR="00AA4045" w:rsidRPr="00700ABF" w:rsidRDefault="00AA4045" w:rsidP="00AA4045">
                      <w:pPr>
                        <w:spacing w:before="0" w:after="0"/>
                        <w:ind w:left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r w:rsidRPr="00700ABF">
                        <w:rPr>
                          <w:rFonts w:eastAsiaTheme="minorEastAsia" w:cs="Times New Roman"/>
                          <w:b/>
                          <w:color w:val="000000" w:themeColor="text1"/>
                          <w:szCs w:val="24"/>
                        </w:rPr>
                        <w:t>Input</w:t>
                      </w:r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: Size of the image (</w:t>
                      </w:r>
                      <m:oMath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color w:val="000000" w:themeColor="text1"/>
                            <w:szCs w:val="24"/>
                          </w:rPr>
                          <m:t>row×col</m:t>
                        </m:r>
                      </m:oMath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), radius r to build the mask</w:t>
                      </w:r>
                    </w:p>
                    <w:p w:rsidR="00AA4045" w:rsidRPr="00700ABF" w:rsidRDefault="00AA4045" w:rsidP="00AA4045">
                      <w:pPr>
                        <w:spacing w:before="0" w:after="0"/>
                        <w:ind w:left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r w:rsidRPr="00700ABF">
                        <w:rPr>
                          <w:rFonts w:eastAsiaTheme="minorEastAsia" w:cs="Times New Roman"/>
                          <w:b/>
                          <w:color w:val="000000" w:themeColor="text1"/>
                          <w:szCs w:val="24"/>
                        </w:rPr>
                        <w:t>Output</w:t>
                      </w:r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: Number of non-zero elements of W</w:t>
                      </w:r>
                    </w:p>
                    <w:p w:rsidR="00AA4045" w:rsidRPr="00700ABF" w:rsidRDefault="00AA4045" w:rsidP="00AA4045">
                      <w:pPr>
                        <w:spacing w:before="0" w:after="0"/>
                        <w:ind w:left="851" w:hanging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 xml:space="preserve">Step 1: Initialize an Amount array of size </w:t>
                      </w:r>
                      <m:oMath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color w:val="000000" w:themeColor="text1"/>
                            <w:szCs w:val="24"/>
                          </w:rPr>
                          <m:t>row×col</m:t>
                        </m:r>
                      </m:oMath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 xml:space="preserve"> to store neighboring sets of each vertex</w:t>
                      </w:r>
                    </w:p>
                    <w:p w:rsidR="00AA4045" w:rsidRPr="00700ABF" w:rsidRDefault="00AA4045" w:rsidP="00AA4045">
                      <w:pPr>
                        <w:spacing w:before="0" w:after="0"/>
                        <w:ind w:left="851" w:hanging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Step 2: Copy Amount array from CPU to GPU</w:t>
                      </w:r>
                    </w:p>
                    <w:p w:rsidR="00AA4045" w:rsidRPr="00700ABF" w:rsidRDefault="00AA4045" w:rsidP="00AA4045">
                      <w:pPr>
                        <w:spacing w:before="0" w:after="0"/>
                        <w:ind w:left="851" w:hanging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 xml:space="preserve">Step 3: Initialize the number of flows used as </w:t>
                      </w:r>
                      <m:oMath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color w:val="000000" w:themeColor="text1"/>
                            <w:szCs w:val="24"/>
                          </w:rPr>
                          <m:t>row×col</m:t>
                        </m:r>
                      </m:oMath>
                    </w:p>
                    <w:p w:rsidR="00AA4045" w:rsidRPr="00700ABF" w:rsidRDefault="00AA4045" w:rsidP="00AA4045">
                      <w:pPr>
                        <w:spacing w:before="0" w:after="0"/>
                        <w:ind w:left="851" w:hanging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 xml:space="preserve">Step 4: </w:t>
                      </w:r>
                      <w:proofErr w:type="spell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Gọi</w:t>
                      </w:r>
                      <w:proofErr w:type="spell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 xml:space="preserve"> </w:t>
                      </w:r>
                      <w:proofErr w:type="spell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hàm</w:t>
                      </w:r>
                      <w:proofErr w:type="spell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 xml:space="preserve"> kernel </w:t>
                      </w:r>
                      <w:proofErr w:type="spell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trong</w:t>
                      </w:r>
                      <w:proofErr w:type="spell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 xml:space="preserve"> GPU </w:t>
                      </w:r>
                      <w:proofErr w:type="spell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để</w:t>
                      </w:r>
                      <w:proofErr w:type="spell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 xml:space="preserve"> </w:t>
                      </w:r>
                      <w:proofErr w:type="spell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thực</w:t>
                      </w:r>
                      <w:proofErr w:type="spell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 xml:space="preserve"> </w:t>
                      </w:r>
                      <w:proofErr w:type="spell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thi</w:t>
                      </w:r>
                      <w:proofErr w:type="spell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 xml:space="preserve"> song </w:t>
                      </w:r>
                      <w:proofErr w:type="spell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song</w:t>
                      </w:r>
                      <w:proofErr w:type="spell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 xml:space="preserve"> </w:t>
                      </w:r>
                      <w:proofErr w:type="spell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các</w:t>
                      </w:r>
                      <w:proofErr w:type="spell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 xml:space="preserve"> </w:t>
                      </w:r>
                      <w:proofErr w:type="spell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luồng</w:t>
                      </w:r>
                      <w:proofErr w:type="spellEnd"/>
                    </w:p>
                    <w:p w:rsidR="00AA4045" w:rsidRPr="00700ABF" w:rsidRDefault="00AA4045" w:rsidP="00AA4045">
                      <w:pPr>
                        <w:spacing w:before="0" w:after="0"/>
                        <w:ind w:left="1134" w:hanging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Step 4.1: Each flow in turn uses algorithm 5 to calculate the number of neighbors at each pixel, storing it in the Amount array</w:t>
                      </w:r>
                    </w:p>
                    <w:p w:rsidR="00AA4045" w:rsidRPr="002C3C03" w:rsidRDefault="00AA4045" w:rsidP="00AA4045">
                      <w:pPr>
                        <w:spacing w:before="0" w:after="0"/>
                        <w:ind w:left="1134" w:hanging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Step 4.2: The number of non-zero elements of W is the sum of the terms of the Amount array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:rsidR="00AA4045" w:rsidRPr="00700ABF" w:rsidRDefault="00AA4045" w:rsidP="00AA4045">
      <w:pPr>
        <w:jc w:val="both"/>
        <w:rPr>
          <w:rFonts w:eastAsiaTheme="minorEastAsia" w:cs="Times New Roman"/>
          <w:szCs w:val="24"/>
        </w:rPr>
      </w:pPr>
    </w:p>
    <w:p w:rsidR="00AA4045" w:rsidRPr="00700ABF" w:rsidRDefault="00AA4045" w:rsidP="00AA4045">
      <w:pPr>
        <w:jc w:val="both"/>
        <w:rPr>
          <w:rFonts w:eastAsiaTheme="minorEastAsia" w:cs="Times New Roman"/>
          <w:szCs w:val="24"/>
        </w:rPr>
      </w:pPr>
    </w:p>
    <w:p w:rsidR="00AA4045" w:rsidRPr="00700ABF" w:rsidRDefault="00AA4045" w:rsidP="00AA4045">
      <w:pPr>
        <w:jc w:val="both"/>
        <w:rPr>
          <w:rFonts w:eastAsiaTheme="minorEastAsia" w:cs="Times New Roman"/>
          <w:szCs w:val="24"/>
        </w:rPr>
      </w:pPr>
    </w:p>
    <w:p w:rsidR="00AA4045" w:rsidRPr="00700ABF" w:rsidRDefault="00AA4045" w:rsidP="00AA4045">
      <w:pPr>
        <w:jc w:val="both"/>
        <w:rPr>
          <w:rFonts w:eastAsiaTheme="minorEastAsia" w:cs="Times New Roman"/>
          <w:szCs w:val="24"/>
        </w:rPr>
      </w:pPr>
    </w:p>
    <w:p w:rsidR="00AA4045" w:rsidRPr="00700ABF" w:rsidRDefault="00AA4045" w:rsidP="00AA4045">
      <w:pPr>
        <w:jc w:val="both"/>
        <w:rPr>
          <w:rFonts w:eastAsiaTheme="minorEastAsia" w:cs="Times New Roman"/>
          <w:szCs w:val="24"/>
        </w:rPr>
      </w:pPr>
    </w:p>
    <w:p w:rsidR="00AA4045" w:rsidRPr="00700ABF" w:rsidRDefault="00AA4045" w:rsidP="00AA4045">
      <w:pPr>
        <w:jc w:val="both"/>
        <w:rPr>
          <w:rFonts w:eastAsiaTheme="minorEastAsia" w:cs="Times New Roman"/>
          <w:szCs w:val="24"/>
        </w:rPr>
      </w:pPr>
    </w:p>
    <w:p w:rsidR="00AA4045" w:rsidRPr="00700ABF" w:rsidRDefault="00AA4045" w:rsidP="00AA4045">
      <w:pPr>
        <w:jc w:val="both"/>
        <w:rPr>
          <w:rFonts w:eastAsiaTheme="minorEastAsia" w:cs="Times New Roman"/>
          <w:szCs w:val="24"/>
        </w:rPr>
      </w:pPr>
    </w:p>
    <w:p w:rsidR="00C83AB9" w:rsidRPr="00700ABF" w:rsidRDefault="00C83AB9" w:rsidP="00AA4045">
      <w:pPr>
        <w:jc w:val="both"/>
        <w:rPr>
          <w:rFonts w:eastAsiaTheme="minorEastAsia" w:cs="Times New Roman"/>
          <w:szCs w:val="24"/>
        </w:rPr>
      </w:pPr>
    </w:p>
    <w:p w:rsidR="00AA4045" w:rsidRPr="00700ABF" w:rsidRDefault="00AA4045" w:rsidP="00AA4045">
      <w:pPr>
        <w:jc w:val="both"/>
        <w:rPr>
          <w:rFonts w:eastAsiaTheme="minorEastAsia" w:cs="Times New Roman"/>
          <w:szCs w:val="24"/>
        </w:rPr>
      </w:pPr>
      <w:r w:rsidRPr="00700ABF">
        <w:rPr>
          <w:rFonts w:eastAsiaTheme="minorEastAsia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F350257" wp14:editId="4FA780BF">
                <wp:simplePos x="0" y="0"/>
                <wp:positionH relativeFrom="margin">
                  <wp:align>left</wp:align>
                </wp:positionH>
                <wp:positionV relativeFrom="paragraph">
                  <wp:posOffset>323215</wp:posOffset>
                </wp:positionV>
                <wp:extent cx="6103620" cy="2255520"/>
                <wp:effectExtent l="0" t="0" r="11430" b="11430"/>
                <wp:wrapNone/>
                <wp:docPr id="4" name="Rounded 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03620" cy="2255520"/>
                        </a:xfrm>
                        <a:prstGeom prst="roundRect">
                          <a:avLst>
                            <a:gd name="adj" fmla="val 4860"/>
                          </a:avLst>
                        </a:prstGeom>
                        <a:noFill/>
                        <a:ln w="635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A4045" w:rsidRPr="00700ABF" w:rsidRDefault="00AA4045" w:rsidP="00AA4045">
                            <w:pPr>
                              <w:spacing w:before="0" w:after="0"/>
                              <w:ind w:left="284"/>
                              <w:jc w:val="both"/>
                              <w:rPr>
                                <w:rFonts w:eastAsiaTheme="minorEastAsia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700ABF">
                              <w:rPr>
                                <w:rFonts w:eastAsiaTheme="minorEastAsia" w:cs="Times New Roman"/>
                                <w:b/>
                                <w:color w:val="000000" w:themeColor="text1"/>
                                <w:szCs w:val="24"/>
                              </w:rPr>
                              <w:t>ALGORITHM 7 (</w:t>
                            </w:r>
                            <w:proofErr w:type="spellStart"/>
                            <w:r w:rsidRPr="00700ABF">
                              <w:rPr>
                                <w:rFonts w:eastAsiaTheme="minorEastAsia" w:cs="Times New Roman"/>
                                <w:b/>
                                <w:color w:val="000000" w:themeColor="text1"/>
                                <w:szCs w:val="24"/>
                              </w:rPr>
                              <w:t>Multiply_vector_vector</w:t>
                            </w:r>
                            <w:proofErr w:type="spellEnd"/>
                            <w:r w:rsidRPr="00700ABF">
                              <w:rPr>
                                <w:rFonts w:eastAsiaTheme="minorEastAsia" w:cs="Times New Roman"/>
                                <w:b/>
                                <w:color w:val="000000" w:themeColor="text1"/>
                                <w:szCs w:val="24"/>
                              </w:rPr>
                              <w:t>)</w:t>
                            </w:r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r w:rsidRPr="00700ABF">
                              <w:rPr>
                                <w:rFonts w:eastAsiaTheme="minorEastAsia" w:cs="Times New Roman"/>
                                <w:b/>
                                <w:color w:val="000000" w:themeColor="text1"/>
                                <w:szCs w:val="24"/>
                              </w:rPr>
                              <w:t>Input</w:t>
                            </w:r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 xml:space="preserve">: </w:t>
                            </w:r>
                            <w:proofErr w:type="spell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x</w:t>
                            </w:r>
                            <w:proofErr w:type="gram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,y</w:t>
                            </w:r>
                            <w:proofErr w:type="spellEnd"/>
                            <w:proofErr w:type="gram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 xml:space="preserve"> are the two vectors that need to be multiplied in the GPU, respectively, and n is the number of elements of the vector</w:t>
                            </w:r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567" w:hanging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r w:rsidRPr="00700ABF">
                              <w:rPr>
                                <w:rFonts w:eastAsiaTheme="minorEastAsia" w:cs="Times New Roman"/>
                                <w:b/>
                                <w:color w:val="000000" w:themeColor="text1"/>
                                <w:szCs w:val="24"/>
                              </w:rPr>
                              <w:t>Output</w:t>
                            </w:r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: Result of x * y</w:t>
                            </w:r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851" w:hanging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Step 1: Build a grid of execution threads (</w:t>
                            </w:r>
                            <w:proofErr w:type="spell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gridDim</w:t>
                            </w:r>
                            <w:proofErr w:type="spell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 xml:space="preserve"> = (n, 1, 1), </w:t>
                            </w:r>
                            <w:proofErr w:type="spell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blockDim</w:t>
                            </w:r>
                            <w:proofErr w:type="spell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 xml:space="preserve"> = (1, 1, 1))</w:t>
                            </w:r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851" w:hanging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Step 2: Allocate memory for the result variable</w:t>
                            </w:r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851" w:hanging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Step 3: Call the kernel function to calculate the result of multiplying vector and vector</w:t>
                            </w:r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1134" w:hanging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Step 3.1: Determine the index of each thread</w:t>
                            </w:r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1985" w:hanging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proofErr w:type="spellStart"/>
                            <w:proofErr w:type="gram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idx</w:t>
                            </w:r>
                            <w:proofErr w:type="spellEnd"/>
                            <w:proofErr w:type="gram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 xml:space="preserve"> = </w:t>
                            </w:r>
                            <w:proofErr w:type="spell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blockidx.x</w:t>
                            </w:r>
                            <w:proofErr w:type="spell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*</w:t>
                            </w:r>
                            <w:proofErr w:type="spell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blockDim.x</w:t>
                            </w:r>
                            <w:proofErr w:type="spell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 xml:space="preserve"> + </w:t>
                            </w:r>
                            <w:proofErr w:type="spell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threadIdx.x</w:t>
                            </w:r>
                            <w:proofErr w:type="spellEnd"/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1134" w:hanging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Step 3.2: In each thread execute the multiplication:</w:t>
                            </w:r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1985" w:hanging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proofErr w:type="gram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result</w:t>
                            </w:r>
                            <w:proofErr w:type="gram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 xml:space="preserve"> += x[</w:t>
                            </w:r>
                            <w:proofErr w:type="spell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idx</w:t>
                            </w:r>
                            <w:proofErr w:type="spell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] * y[</w:t>
                            </w:r>
                            <w:proofErr w:type="spell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idx</w:t>
                            </w:r>
                            <w:proofErr w:type="spell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]</w:t>
                            </w:r>
                          </w:p>
                          <w:p w:rsidR="00AA4045" w:rsidRPr="00685F6A" w:rsidRDefault="00AA4045" w:rsidP="00AA4045">
                            <w:pPr>
                              <w:spacing w:before="0" w:after="0"/>
                              <w:ind w:left="851" w:hanging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  <w:highlight w:val="yellow"/>
                              </w:rPr>
                            </w:pPr>
                            <w:proofErr w:type="gram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result</w:t>
                            </w:r>
                            <w:proofErr w:type="gram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 xml:space="preserve"> is the result to be calcula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4" o:spid="_x0000_s1030" style="position:absolute;left:0;text-align:left;margin-left:0;margin-top:25.45pt;width:480.6pt;height:177.6pt;z-index:25166233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3186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" filled="f" strokecolor="#1f3763 [1604]" strokeweight=".5pt">
                <v:stroke joinstyle="miter"/>
                <v:textbox>
                  <w:txbxContent>
                    <w:p w:rsidR="00AA4045" w:rsidRPr="00700ABF" w:rsidRDefault="00AA4045" w:rsidP="00AA4045">
                      <w:pPr>
                        <w:spacing w:before="0" w:after="0"/>
                        <w:ind w:left="284"/>
                        <w:jc w:val="both"/>
                        <w:rPr>
                          <w:rFonts w:eastAsiaTheme="minorEastAsia" w:cs="Times New Roman"/>
                          <w:b/>
                          <w:color w:val="000000" w:themeColor="text1"/>
                          <w:szCs w:val="24"/>
                        </w:rPr>
                      </w:pPr>
                      <w:r w:rsidRPr="00700ABF">
                        <w:rPr>
                          <w:rFonts w:eastAsiaTheme="minorEastAsia" w:cs="Times New Roman"/>
                          <w:b/>
                          <w:color w:val="000000" w:themeColor="text1"/>
                          <w:szCs w:val="24"/>
                        </w:rPr>
                        <w:t>ALGORITHM 7 (</w:t>
                      </w:r>
                      <w:proofErr w:type="spellStart"/>
                      <w:r w:rsidRPr="00700ABF">
                        <w:rPr>
                          <w:rFonts w:eastAsiaTheme="minorEastAsia" w:cs="Times New Roman"/>
                          <w:b/>
                          <w:color w:val="000000" w:themeColor="text1"/>
                          <w:szCs w:val="24"/>
                        </w:rPr>
                        <w:t>Multiply_vector_vector</w:t>
                      </w:r>
                      <w:proofErr w:type="spellEnd"/>
                      <w:r w:rsidRPr="00700ABF">
                        <w:rPr>
                          <w:rFonts w:eastAsiaTheme="minorEastAsia" w:cs="Times New Roman"/>
                          <w:b/>
                          <w:color w:val="000000" w:themeColor="text1"/>
                          <w:szCs w:val="24"/>
                        </w:rPr>
                        <w:t>)</w:t>
                      </w:r>
                    </w:p>
                    <w:p w:rsidR="00AA4045" w:rsidRPr="00700ABF" w:rsidRDefault="00AA4045" w:rsidP="00AA4045">
                      <w:pPr>
                        <w:spacing w:before="0" w:after="0"/>
                        <w:ind w:left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r w:rsidRPr="00700ABF">
                        <w:rPr>
                          <w:rFonts w:eastAsiaTheme="minorEastAsia" w:cs="Times New Roman"/>
                          <w:b/>
                          <w:color w:val="000000" w:themeColor="text1"/>
                          <w:szCs w:val="24"/>
                        </w:rPr>
                        <w:t>Input</w:t>
                      </w:r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 xml:space="preserve">: </w:t>
                      </w:r>
                      <w:proofErr w:type="spell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x</w:t>
                      </w:r>
                      <w:proofErr w:type="gram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,y</w:t>
                      </w:r>
                      <w:proofErr w:type="spellEnd"/>
                      <w:proofErr w:type="gram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 xml:space="preserve"> are the two vectors that need to be multiplied in the GPU, respectively, and n is the number of elements of the vector</w:t>
                      </w:r>
                    </w:p>
                    <w:p w:rsidR="00AA4045" w:rsidRPr="00700ABF" w:rsidRDefault="00AA4045" w:rsidP="00AA4045">
                      <w:pPr>
                        <w:spacing w:before="0" w:after="0"/>
                        <w:ind w:left="567" w:hanging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r w:rsidRPr="00700ABF">
                        <w:rPr>
                          <w:rFonts w:eastAsiaTheme="minorEastAsia" w:cs="Times New Roman"/>
                          <w:b/>
                          <w:color w:val="000000" w:themeColor="text1"/>
                          <w:szCs w:val="24"/>
                        </w:rPr>
                        <w:t>Output</w:t>
                      </w:r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: Result of x * y</w:t>
                      </w:r>
                    </w:p>
                    <w:p w:rsidR="00AA4045" w:rsidRPr="00700ABF" w:rsidRDefault="00AA4045" w:rsidP="00AA4045">
                      <w:pPr>
                        <w:spacing w:before="0" w:after="0"/>
                        <w:ind w:left="851" w:hanging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Step 1: Build a grid of execution threads (</w:t>
                      </w:r>
                      <w:proofErr w:type="spell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gridDim</w:t>
                      </w:r>
                      <w:proofErr w:type="spell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 xml:space="preserve"> = (n, 1, 1), </w:t>
                      </w:r>
                      <w:proofErr w:type="spell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blockDim</w:t>
                      </w:r>
                      <w:proofErr w:type="spell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 xml:space="preserve"> = (1, 1, 1))</w:t>
                      </w:r>
                    </w:p>
                    <w:p w:rsidR="00AA4045" w:rsidRPr="00700ABF" w:rsidRDefault="00AA4045" w:rsidP="00AA4045">
                      <w:pPr>
                        <w:spacing w:before="0" w:after="0"/>
                        <w:ind w:left="851" w:hanging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Step 2: Allocate memory for the result variable</w:t>
                      </w:r>
                    </w:p>
                    <w:p w:rsidR="00AA4045" w:rsidRPr="00700ABF" w:rsidRDefault="00AA4045" w:rsidP="00AA4045">
                      <w:pPr>
                        <w:spacing w:before="0" w:after="0"/>
                        <w:ind w:left="851" w:hanging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Step 3: Call the kernel function to calculate the result of multiplying vector and vector</w:t>
                      </w:r>
                    </w:p>
                    <w:p w:rsidR="00AA4045" w:rsidRPr="00700ABF" w:rsidRDefault="00AA4045" w:rsidP="00AA4045">
                      <w:pPr>
                        <w:spacing w:before="0" w:after="0"/>
                        <w:ind w:left="1134" w:hanging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Step 3.1: Determine the index of each thread</w:t>
                      </w:r>
                    </w:p>
                    <w:p w:rsidR="00AA4045" w:rsidRPr="00700ABF" w:rsidRDefault="00AA4045" w:rsidP="00AA4045">
                      <w:pPr>
                        <w:spacing w:before="0" w:after="0"/>
                        <w:ind w:left="1985" w:hanging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proofErr w:type="spellStart"/>
                      <w:proofErr w:type="gram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idx</w:t>
                      </w:r>
                      <w:proofErr w:type="spellEnd"/>
                      <w:proofErr w:type="gram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 xml:space="preserve"> = </w:t>
                      </w:r>
                      <w:proofErr w:type="spell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blockidx.x</w:t>
                      </w:r>
                      <w:proofErr w:type="spell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*</w:t>
                      </w:r>
                      <w:proofErr w:type="spell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blockDim.x</w:t>
                      </w:r>
                      <w:proofErr w:type="spell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 xml:space="preserve"> + </w:t>
                      </w:r>
                      <w:proofErr w:type="spell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threadIdx.x</w:t>
                      </w:r>
                      <w:proofErr w:type="spellEnd"/>
                    </w:p>
                    <w:p w:rsidR="00AA4045" w:rsidRPr="00700ABF" w:rsidRDefault="00AA4045" w:rsidP="00AA4045">
                      <w:pPr>
                        <w:spacing w:before="0" w:after="0"/>
                        <w:ind w:left="1134" w:hanging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Step 3.2: In each thread execute the multiplication:</w:t>
                      </w:r>
                    </w:p>
                    <w:p w:rsidR="00AA4045" w:rsidRPr="00700ABF" w:rsidRDefault="00AA4045" w:rsidP="00AA4045">
                      <w:pPr>
                        <w:spacing w:before="0" w:after="0"/>
                        <w:ind w:left="1985" w:hanging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proofErr w:type="gram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result</w:t>
                      </w:r>
                      <w:proofErr w:type="gram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 xml:space="preserve"> += x[</w:t>
                      </w:r>
                      <w:proofErr w:type="spell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idx</w:t>
                      </w:r>
                      <w:proofErr w:type="spell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] * y[</w:t>
                      </w:r>
                      <w:proofErr w:type="spell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idx</w:t>
                      </w:r>
                      <w:proofErr w:type="spell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]</w:t>
                      </w:r>
                    </w:p>
                    <w:p w:rsidR="00AA4045" w:rsidRPr="00685F6A" w:rsidRDefault="00AA4045" w:rsidP="00AA4045">
                      <w:pPr>
                        <w:spacing w:before="0" w:after="0"/>
                        <w:ind w:left="851" w:hanging="284"/>
                        <w:rPr>
                          <w:rFonts w:eastAsiaTheme="minorEastAsia" w:cs="Times New Roman"/>
                          <w:color w:val="000000" w:themeColor="text1"/>
                          <w:szCs w:val="24"/>
                          <w:highlight w:val="yellow"/>
                        </w:rPr>
                      </w:pPr>
                      <w:proofErr w:type="gram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result</w:t>
                      </w:r>
                      <w:proofErr w:type="gram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 xml:space="preserve"> is the result to be calculated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700ABF">
        <w:rPr>
          <w:rFonts w:eastAsiaTheme="minorEastAsia" w:cs="Times New Roman"/>
          <w:szCs w:val="24"/>
        </w:rPr>
        <w:t xml:space="preserve">d. </w:t>
      </w:r>
      <w:r w:rsidRPr="00700ABF">
        <w:rPr>
          <w:rFonts w:eastAsiaTheme="minorEastAsia" w:cs="Times New Roman"/>
          <w:color w:val="000000" w:themeColor="text1"/>
          <w:szCs w:val="24"/>
        </w:rPr>
        <w:t>Algorithm for multiplying two vectors in GPU</w:t>
      </w:r>
    </w:p>
    <w:p w:rsidR="00AA4045" w:rsidRPr="00700ABF" w:rsidRDefault="00AA4045" w:rsidP="00AA4045">
      <w:pPr>
        <w:jc w:val="both"/>
        <w:rPr>
          <w:rFonts w:eastAsiaTheme="minorEastAsia" w:cs="Times New Roman"/>
          <w:szCs w:val="24"/>
        </w:rPr>
      </w:pPr>
    </w:p>
    <w:p w:rsidR="00AA4045" w:rsidRPr="00700ABF" w:rsidRDefault="00AA4045" w:rsidP="00AA4045">
      <w:pPr>
        <w:jc w:val="both"/>
        <w:rPr>
          <w:rFonts w:eastAsiaTheme="minorEastAsia" w:cs="Times New Roman"/>
          <w:szCs w:val="24"/>
        </w:rPr>
      </w:pPr>
    </w:p>
    <w:p w:rsidR="00AA4045" w:rsidRPr="00700ABF" w:rsidRDefault="00AA4045" w:rsidP="00AA4045">
      <w:pPr>
        <w:jc w:val="both"/>
        <w:rPr>
          <w:rFonts w:eastAsiaTheme="minorEastAsia" w:cs="Times New Roman"/>
          <w:szCs w:val="24"/>
        </w:rPr>
      </w:pPr>
    </w:p>
    <w:p w:rsidR="00AA4045" w:rsidRPr="00700ABF" w:rsidRDefault="00AA4045" w:rsidP="00AA4045">
      <w:pPr>
        <w:jc w:val="both"/>
        <w:rPr>
          <w:rFonts w:eastAsiaTheme="minorEastAsia" w:cs="Times New Roman"/>
          <w:szCs w:val="24"/>
        </w:rPr>
      </w:pPr>
    </w:p>
    <w:p w:rsidR="00AA4045" w:rsidRPr="00700ABF" w:rsidRDefault="00AA4045" w:rsidP="00AA4045">
      <w:pPr>
        <w:jc w:val="both"/>
        <w:rPr>
          <w:rFonts w:eastAsiaTheme="minorEastAsia" w:cs="Times New Roman"/>
          <w:szCs w:val="24"/>
        </w:rPr>
      </w:pPr>
    </w:p>
    <w:p w:rsidR="00AA4045" w:rsidRPr="00700ABF" w:rsidRDefault="00AA4045" w:rsidP="00AA4045">
      <w:pPr>
        <w:jc w:val="both"/>
        <w:rPr>
          <w:rFonts w:eastAsiaTheme="minorEastAsia" w:cs="Times New Roman"/>
          <w:szCs w:val="24"/>
        </w:rPr>
      </w:pPr>
    </w:p>
    <w:p w:rsidR="00AA4045" w:rsidRPr="00700ABF" w:rsidRDefault="00AA4045" w:rsidP="00AA4045">
      <w:pPr>
        <w:jc w:val="both"/>
        <w:rPr>
          <w:rFonts w:eastAsiaTheme="minorEastAsia" w:cs="Times New Roman"/>
          <w:szCs w:val="24"/>
        </w:rPr>
      </w:pPr>
    </w:p>
    <w:p w:rsidR="00AA4045" w:rsidRPr="00700ABF" w:rsidRDefault="00AA4045" w:rsidP="00AA4045">
      <w:pPr>
        <w:jc w:val="both"/>
        <w:rPr>
          <w:rFonts w:eastAsiaTheme="minorEastAsia" w:cs="Times New Roman"/>
          <w:szCs w:val="24"/>
        </w:rPr>
      </w:pPr>
    </w:p>
    <w:p w:rsidR="00AA4045" w:rsidRPr="00700ABF" w:rsidRDefault="00AA4045" w:rsidP="00AA4045">
      <w:pPr>
        <w:jc w:val="both"/>
        <w:rPr>
          <w:rFonts w:eastAsiaTheme="minorEastAsia" w:cs="Times New Roman"/>
          <w:szCs w:val="24"/>
        </w:rPr>
      </w:pPr>
    </w:p>
    <w:p w:rsidR="00AA4045" w:rsidRPr="00700ABF" w:rsidRDefault="00AA4045" w:rsidP="00AA4045">
      <w:pPr>
        <w:jc w:val="both"/>
        <w:rPr>
          <w:rFonts w:eastAsiaTheme="minorEastAsia" w:cs="Times New Roman"/>
          <w:szCs w:val="24"/>
        </w:rPr>
      </w:pPr>
    </w:p>
    <w:p w:rsidR="00AA4045" w:rsidRPr="00700ABF" w:rsidRDefault="00AA4045" w:rsidP="00AA4045">
      <w:pPr>
        <w:jc w:val="both"/>
        <w:rPr>
          <w:rFonts w:eastAsiaTheme="minorEastAsia" w:cs="Times New Roman"/>
          <w:szCs w:val="24"/>
        </w:rPr>
      </w:pPr>
    </w:p>
    <w:p w:rsidR="00AA4045" w:rsidRPr="00700ABF" w:rsidRDefault="00AA4045" w:rsidP="00AA4045">
      <w:pPr>
        <w:jc w:val="both"/>
        <w:rPr>
          <w:rFonts w:eastAsiaTheme="minorEastAsia" w:cs="Times New Roman"/>
          <w:szCs w:val="24"/>
        </w:rPr>
      </w:pPr>
    </w:p>
    <w:p w:rsidR="00AA4045" w:rsidRPr="00700ABF" w:rsidRDefault="00AA4045" w:rsidP="00AA4045">
      <w:pPr>
        <w:jc w:val="both"/>
        <w:rPr>
          <w:rFonts w:eastAsiaTheme="minorEastAsia" w:cs="Times New Roman"/>
          <w:szCs w:val="24"/>
        </w:rPr>
      </w:pPr>
    </w:p>
    <w:p w:rsidR="00AA4045" w:rsidRPr="00700ABF" w:rsidRDefault="00AA4045" w:rsidP="00AA4045">
      <w:pPr>
        <w:jc w:val="both"/>
        <w:rPr>
          <w:rFonts w:eastAsiaTheme="minorEastAsia" w:cs="Times New Roman"/>
          <w:szCs w:val="24"/>
        </w:rPr>
      </w:pPr>
    </w:p>
    <w:p w:rsidR="00AA4045" w:rsidRPr="00700ABF" w:rsidRDefault="00AA4045" w:rsidP="00AA4045">
      <w:pPr>
        <w:jc w:val="both"/>
        <w:rPr>
          <w:rFonts w:eastAsiaTheme="minorEastAsia" w:cs="Times New Roman"/>
          <w:szCs w:val="24"/>
        </w:rPr>
      </w:pPr>
      <w:r w:rsidRPr="00700ABF">
        <w:rPr>
          <w:rFonts w:eastAsiaTheme="minorEastAsia" w:cs="Times New Roman"/>
          <w:szCs w:val="24"/>
        </w:rPr>
        <w:lastRenderedPageBreak/>
        <w:t>e. Matrix multiplication algorithm with vector in GPU</w:t>
      </w:r>
    </w:p>
    <w:p w:rsidR="00AA4045" w:rsidRPr="00700ABF" w:rsidRDefault="00AA4045" w:rsidP="00AA4045">
      <w:pPr>
        <w:jc w:val="both"/>
        <w:rPr>
          <w:rFonts w:eastAsiaTheme="minorEastAsia" w:cs="Times New Roman"/>
          <w:szCs w:val="24"/>
        </w:rPr>
      </w:pPr>
      <w:r w:rsidRPr="00700ABF">
        <w:rPr>
          <w:rFonts w:eastAsiaTheme="minorEastAsia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803019E" wp14:editId="5661E942">
                <wp:simplePos x="0" y="0"/>
                <wp:positionH relativeFrom="margin">
                  <wp:align>right</wp:align>
                </wp:positionH>
                <wp:positionV relativeFrom="paragraph">
                  <wp:posOffset>42545</wp:posOffset>
                </wp:positionV>
                <wp:extent cx="6103620" cy="2766060"/>
                <wp:effectExtent l="0" t="0" r="11430" b="15240"/>
                <wp:wrapNone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03620" cy="2766060"/>
                        </a:xfrm>
                        <a:prstGeom prst="roundRect">
                          <a:avLst>
                            <a:gd name="adj" fmla="val 4860"/>
                          </a:avLst>
                        </a:prstGeom>
                        <a:noFill/>
                        <a:ln w="635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A4045" w:rsidRPr="00700ABF" w:rsidRDefault="00AA4045" w:rsidP="00AA4045">
                            <w:pPr>
                              <w:spacing w:before="0" w:after="0"/>
                              <w:ind w:left="284"/>
                              <w:jc w:val="both"/>
                              <w:rPr>
                                <w:rFonts w:eastAsiaTheme="minorEastAsia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700ABF">
                              <w:rPr>
                                <w:rFonts w:eastAsiaTheme="minorEastAsia" w:cs="Times New Roman"/>
                                <w:b/>
                                <w:color w:val="000000" w:themeColor="text1"/>
                                <w:szCs w:val="24"/>
                              </w:rPr>
                              <w:t>ALGORITHM 8 (</w:t>
                            </w:r>
                            <w:proofErr w:type="spellStart"/>
                            <w:r w:rsidRPr="00700ABF">
                              <w:rPr>
                                <w:rFonts w:eastAsiaTheme="minorEastAsia" w:cs="Times New Roman"/>
                                <w:b/>
                                <w:color w:val="000000" w:themeColor="text1"/>
                                <w:szCs w:val="24"/>
                              </w:rPr>
                              <w:t>Multiply_matrix_vector</w:t>
                            </w:r>
                            <w:proofErr w:type="spellEnd"/>
                            <w:r w:rsidRPr="00700ABF">
                              <w:rPr>
                                <w:rFonts w:eastAsiaTheme="minorEastAsia" w:cs="Times New Roman"/>
                                <w:b/>
                                <w:color w:val="000000" w:themeColor="text1"/>
                                <w:szCs w:val="24"/>
                              </w:rPr>
                              <w:t>)</w:t>
                            </w:r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r w:rsidRPr="00700ABF">
                              <w:rPr>
                                <w:rFonts w:eastAsiaTheme="minorEastAsia" w:cs="Times New Roman"/>
                                <w:b/>
                                <w:color w:val="000000" w:themeColor="text1"/>
                                <w:szCs w:val="24"/>
                              </w:rPr>
                              <w:t>Input</w:t>
                            </w:r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 xml:space="preserve">: d and y </w:t>
                            </w:r>
                            <w:proofErr w:type="gram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are</w:t>
                            </w:r>
                            <w:proofErr w:type="gram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 xml:space="preserve"> respectively matrix and vector to be multiplied in GPU respectively; n and m are respectively the number of elements of matrix and vector</w:t>
                            </w:r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567" w:hanging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r w:rsidRPr="00700ABF">
                              <w:rPr>
                                <w:rFonts w:eastAsiaTheme="minorEastAsia" w:cs="Times New Roman"/>
                                <w:b/>
                                <w:color w:val="000000" w:themeColor="text1"/>
                                <w:szCs w:val="24"/>
                              </w:rPr>
                              <w:t>Output</w:t>
                            </w:r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: Result of d * y</w:t>
                            </w:r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851" w:hanging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Step 1: Build a grid of threads (</w:t>
                            </w:r>
                            <w:proofErr w:type="spell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gridDim</w:t>
                            </w:r>
                            <w:proofErr w:type="spell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 xml:space="preserve"> = (n, 1, 1), </w:t>
                            </w:r>
                            <w:proofErr w:type="spell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blockDim</w:t>
                            </w:r>
                            <w:proofErr w:type="spell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 xml:space="preserve"> = (1, 1, 1))</w:t>
                            </w:r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851" w:hanging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Step 2: Allocate memory for the result variable</w:t>
                            </w:r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851" w:hanging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Step 3: Call the kernel function to calculate the result of matrix-vector multiplication</w:t>
                            </w:r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1134" w:hanging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Step 3.1: Determine the index of each thread</w:t>
                            </w:r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1985" w:hanging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proofErr w:type="spellStart"/>
                            <w:proofErr w:type="gram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idx</w:t>
                            </w:r>
                            <w:proofErr w:type="spellEnd"/>
                            <w:proofErr w:type="gram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 xml:space="preserve"> = </w:t>
                            </w:r>
                            <w:proofErr w:type="spell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blockidx.x</w:t>
                            </w:r>
                            <w:proofErr w:type="spell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*</w:t>
                            </w:r>
                            <w:proofErr w:type="spell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blockDim.x</w:t>
                            </w:r>
                            <w:proofErr w:type="spell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 xml:space="preserve"> + </w:t>
                            </w:r>
                            <w:proofErr w:type="spell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threadIdx.x</w:t>
                            </w:r>
                            <w:proofErr w:type="spellEnd"/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1134" w:hanging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Step 3.2: In each thread of multiplication:</w:t>
                            </w:r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1985" w:hanging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proofErr w:type="gram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if</w:t>
                            </w:r>
                            <w:proofErr w:type="gram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idx</w:t>
                            </w:r>
                            <w:proofErr w:type="spell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&lt;n then</w:t>
                            </w:r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2268" w:hanging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proofErr w:type="gram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for</w:t>
                            </w:r>
                            <w:proofErr w:type="gram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 xml:space="preserve"> (</w:t>
                            </w:r>
                            <w:proofErr w:type="spell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int</w:t>
                            </w:r>
                            <w:proofErr w:type="spell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 xml:space="preserve"> k = 0; k &lt; m; k++)</w:t>
                            </w:r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2552" w:hanging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proofErr w:type="gram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result[</w:t>
                            </w:r>
                            <w:proofErr w:type="spellStart"/>
                            <w:proofErr w:type="gram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idx</w:t>
                            </w:r>
                            <w:proofErr w:type="spell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] += d[</w:t>
                            </w:r>
                            <w:proofErr w:type="spell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idx</w:t>
                            </w:r>
                            <w:proofErr w:type="spell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* m + k] * y[k]</w:t>
                            </w:r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851" w:hanging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‘</w:t>
                            </w:r>
                            <w:proofErr w:type="gram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result</w:t>
                            </w:r>
                            <w:proofErr w:type="gram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’ is the vector to be calcula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3" o:spid="_x0000_s1031" style="position:absolute;left:0;text-align:left;margin-left:429.4pt;margin-top:3.35pt;width:480.6pt;height:217.8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arcsize="3186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" filled="f" strokecolor="#1f3763 [1604]" strokeweight=".5pt">
                <v:stroke joinstyle="miter"/>
                <v:textbox>
                  <w:txbxContent>
                    <w:p w:rsidR="00AA4045" w:rsidRPr="00700ABF" w:rsidRDefault="00AA4045" w:rsidP="00AA4045">
                      <w:pPr>
                        <w:spacing w:before="0" w:after="0"/>
                        <w:ind w:left="284"/>
                        <w:jc w:val="both"/>
                        <w:rPr>
                          <w:rFonts w:eastAsiaTheme="minorEastAsia" w:cs="Times New Roman"/>
                          <w:b/>
                          <w:color w:val="000000" w:themeColor="text1"/>
                          <w:szCs w:val="24"/>
                        </w:rPr>
                      </w:pPr>
                      <w:r w:rsidRPr="00700ABF">
                        <w:rPr>
                          <w:rFonts w:eastAsiaTheme="minorEastAsia" w:cs="Times New Roman"/>
                          <w:b/>
                          <w:color w:val="000000" w:themeColor="text1"/>
                          <w:szCs w:val="24"/>
                        </w:rPr>
                        <w:t>ALGORITHM 8 (</w:t>
                      </w:r>
                      <w:proofErr w:type="spellStart"/>
                      <w:r w:rsidRPr="00700ABF">
                        <w:rPr>
                          <w:rFonts w:eastAsiaTheme="minorEastAsia" w:cs="Times New Roman"/>
                          <w:b/>
                          <w:color w:val="000000" w:themeColor="text1"/>
                          <w:szCs w:val="24"/>
                        </w:rPr>
                        <w:t>Multiply_matrix_vector</w:t>
                      </w:r>
                      <w:proofErr w:type="spellEnd"/>
                      <w:r w:rsidRPr="00700ABF">
                        <w:rPr>
                          <w:rFonts w:eastAsiaTheme="minorEastAsia" w:cs="Times New Roman"/>
                          <w:b/>
                          <w:color w:val="000000" w:themeColor="text1"/>
                          <w:szCs w:val="24"/>
                        </w:rPr>
                        <w:t>)</w:t>
                      </w:r>
                    </w:p>
                    <w:p w:rsidR="00AA4045" w:rsidRPr="00700ABF" w:rsidRDefault="00AA4045" w:rsidP="00AA4045">
                      <w:pPr>
                        <w:spacing w:before="0" w:after="0"/>
                        <w:ind w:left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r w:rsidRPr="00700ABF">
                        <w:rPr>
                          <w:rFonts w:eastAsiaTheme="minorEastAsia" w:cs="Times New Roman"/>
                          <w:b/>
                          <w:color w:val="000000" w:themeColor="text1"/>
                          <w:szCs w:val="24"/>
                        </w:rPr>
                        <w:t>Input</w:t>
                      </w:r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 xml:space="preserve">: d and y </w:t>
                      </w:r>
                      <w:proofErr w:type="gram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are</w:t>
                      </w:r>
                      <w:proofErr w:type="gram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 xml:space="preserve"> respectively matrix and vector to be multiplied in GPU respectively; n and m are respectively the number of elements of matrix and vector</w:t>
                      </w:r>
                    </w:p>
                    <w:p w:rsidR="00AA4045" w:rsidRPr="00700ABF" w:rsidRDefault="00AA4045" w:rsidP="00AA4045">
                      <w:pPr>
                        <w:spacing w:before="0" w:after="0"/>
                        <w:ind w:left="567" w:hanging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r w:rsidRPr="00700ABF">
                        <w:rPr>
                          <w:rFonts w:eastAsiaTheme="minorEastAsia" w:cs="Times New Roman"/>
                          <w:b/>
                          <w:color w:val="000000" w:themeColor="text1"/>
                          <w:szCs w:val="24"/>
                        </w:rPr>
                        <w:t>Output</w:t>
                      </w:r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: Result of d * y</w:t>
                      </w:r>
                    </w:p>
                    <w:p w:rsidR="00AA4045" w:rsidRPr="00700ABF" w:rsidRDefault="00AA4045" w:rsidP="00AA4045">
                      <w:pPr>
                        <w:spacing w:before="0" w:after="0"/>
                        <w:ind w:left="851" w:hanging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Step 1: Build a grid of threads (</w:t>
                      </w:r>
                      <w:proofErr w:type="spell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gridDim</w:t>
                      </w:r>
                      <w:proofErr w:type="spell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 xml:space="preserve"> = (n, 1, 1), </w:t>
                      </w:r>
                      <w:proofErr w:type="spell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blockDim</w:t>
                      </w:r>
                      <w:proofErr w:type="spell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 xml:space="preserve"> = (1, 1, 1))</w:t>
                      </w:r>
                    </w:p>
                    <w:p w:rsidR="00AA4045" w:rsidRPr="00700ABF" w:rsidRDefault="00AA4045" w:rsidP="00AA4045">
                      <w:pPr>
                        <w:spacing w:before="0" w:after="0"/>
                        <w:ind w:left="851" w:hanging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Step 2: Allocate memory for the result variable</w:t>
                      </w:r>
                    </w:p>
                    <w:p w:rsidR="00AA4045" w:rsidRPr="00700ABF" w:rsidRDefault="00AA4045" w:rsidP="00AA4045">
                      <w:pPr>
                        <w:spacing w:before="0" w:after="0"/>
                        <w:ind w:left="851" w:hanging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Step 3: Call the kernel function to calculate the result of matrix-vector multiplication</w:t>
                      </w:r>
                    </w:p>
                    <w:p w:rsidR="00AA4045" w:rsidRPr="00700ABF" w:rsidRDefault="00AA4045" w:rsidP="00AA4045">
                      <w:pPr>
                        <w:spacing w:before="0" w:after="0"/>
                        <w:ind w:left="1134" w:hanging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Step 3.1: Determine the index of each thread</w:t>
                      </w:r>
                    </w:p>
                    <w:p w:rsidR="00AA4045" w:rsidRPr="00700ABF" w:rsidRDefault="00AA4045" w:rsidP="00AA4045">
                      <w:pPr>
                        <w:spacing w:before="0" w:after="0"/>
                        <w:ind w:left="1985" w:hanging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proofErr w:type="spellStart"/>
                      <w:proofErr w:type="gram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idx</w:t>
                      </w:r>
                      <w:proofErr w:type="spellEnd"/>
                      <w:proofErr w:type="gram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 xml:space="preserve"> = </w:t>
                      </w:r>
                      <w:proofErr w:type="spell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blockidx.x</w:t>
                      </w:r>
                      <w:proofErr w:type="spell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*</w:t>
                      </w:r>
                      <w:proofErr w:type="spell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blockDim.x</w:t>
                      </w:r>
                      <w:proofErr w:type="spell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 xml:space="preserve"> + </w:t>
                      </w:r>
                      <w:proofErr w:type="spell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threadIdx.x</w:t>
                      </w:r>
                      <w:proofErr w:type="spellEnd"/>
                    </w:p>
                    <w:p w:rsidR="00AA4045" w:rsidRPr="00700ABF" w:rsidRDefault="00AA4045" w:rsidP="00AA4045">
                      <w:pPr>
                        <w:spacing w:before="0" w:after="0"/>
                        <w:ind w:left="1134" w:hanging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Step 3.2: In each thread of multiplication:</w:t>
                      </w:r>
                    </w:p>
                    <w:p w:rsidR="00AA4045" w:rsidRPr="00700ABF" w:rsidRDefault="00AA4045" w:rsidP="00AA4045">
                      <w:pPr>
                        <w:spacing w:before="0" w:after="0"/>
                        <w:ind w:left="1985" w:hanging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proofErr w:type="gram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if</w:t>
                      </w:r>
                      <w:proofErr w:type="gram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 xml:space="preserve"> </w:t>
                      </w:r>
                      <w:proofErr w:type="spell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idx</w:t>
                      </w:r>
                      <w:proofErr w:type="spell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&lt;n then</w:t>
                      </w:r>
                    </w:p>
                    <w:p w:rsidR="00AA4045" w:rsidRPr="00700ABF" w:rsidRDefault="00AA4045" w:rsidP="00AA4045">
                      <w:pPr>
                        <w:spacing w:before="0" w:after="0"/>
                        <w:ind w:left="2268" w:hanging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proofErr w:type="gram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for</w:t>
                      </w:r>
                      <w:proofErr w:type="gram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 xml:space="preserve"> (</w:t>
                      </w:r>
                      <w:proofErr w:type="spell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int</w:t>
                      </w:r>
                      <w:proofErr w:type="spell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 xml:space="preserve"> k = 0; k &lt; m; k++)</w:t>
                      </w:r>
                    </w:p>
                    <w:p w:rsidR="00AA4045" w:rsidRPr="00700ABF" w:rsidRDefault="00AA4045" w:rsidP="00AA4045">
                      <w:pPr>
                        <w:spacing w:before="0" w:after="0"/>
                        <w:ind w:left="2552" w:hanging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proofErr w:type="gram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result[</w:t>
                      </w:r>
                      <w:proofErr w:type="spellStart"/>
                      <w:proofErr w:type="gram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idx</w:t>
                      </w:r>
                      <w:proofErr w:type="spell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] += d[</w:t>
                      </w:r>
                      <w:proofErr w:type="spell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idx</w:t>
                      </w:r>
                      <w:proofErr w:type="spell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* m + k] * y[k]</w:t>
                      </w:r>
                    </w:p>
                    <w:p w:rsidR="00AA4045" w:rsidRPr="00700ABF" w:rsidRDefault="00AA4045" w:rsidP="00AA4045">
                      <w:pPr>
                        <w:spacing w:before="0" w:after="0"/>
                        <w:ind w:left="851" w:hanging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‘</w:t>
                      </w:r>
                      <w:proofErr w:type="gram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result</w:t>
                      </w:r>
                      <w:proofErr w:type="gram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’ is the vector to be calculated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:rsidR="00AA4045" w:rsidRPr="00700ABF" w:rsidRDefault="00AA4045" w:rsidP="00AA4045">
      <w:pPr>
        <w:jc w:val="both"/>
        <w:rPr>
          <w:rFonts w:eastAsiaTheme="minorEastAsia" w:cs="Times New Roman"/>
          <w:szCs w:val="24"/>
        </w:rPr>
      </w:pPr>
    </w:p>
    <w:p w:rsidR="00AA4045" w:rsidRPr="00700ABF" w:rsidRDefault="00AA4045" w:rsidP="00AA4045">
      <w:pPr>
        <w:jc w:val="both"/>
        <w:rPr>
          <w:rFonts w:eastAsiaTheme="minorEastAsia" w:cs="Times New Roman"/>
          <w:szCs w:val="24"/>
        </w:rPr>
      </w:pPr>
    </w:p>
    <w:p w:rsidR="00AA4045" w:rsidRPr="00700ABF" w:rsidRDefault="00AA4045" w:rsidP="00AA4045">
      <w:pPr>
        <w:jc w:val="both"/>
        <w:rPr>
          <w:rFonts w:eastAsiaTheme="minorEastAsia" w:cs="Times New Roman"/>
          <w:szCs w:val="24"/>
        </w:rPr>
      </w:pPr>
    </w:p>
    <w:p w:rsidR="00AA4045" w:rsidRPr="00700ABF" w:rsidRDefault="00AA4045" w:rsidP="00AA4045">
      <w:pPr>
        <w:jc w:val="both"/>
        <w:rPr>
          <w:rFonts w:eastAsiaTheme="minorEastAsia" w:cs="Times New Roman"/>
          <w:szCs w:val="24"/>
        </w:rPr>
      </w:pPr>
    </w:p>
    <w:p w:rsidR="00AA4045" w:rsidRPr="00700ABF" w:rsidRDefault="00AA4045" w:rsidP="00AA4045">
      <w:pPr>
        <w:jc w:val="both"/>
        <w:rPr>
          <w:rFonts w:eastAsiaTheme="minorEastAsia" w:cs="Times New Roman"/>
          <w:szCs w:val="24"/>
        </w:rPr>
      </w:pPr>
    </w:p>
    <w:p w:rsidR="00AA4045" w:rsidRPr="00700ABF" w:rsidRDefault="00AA4045" w:rsidP="00AA4045">
      <w:pPr>
        <w:jc w:val="both"/>
        <w:rPr>
          <w:rFonts w:eastAsiaTheme="minorEastAsia" w:cs="Times New Roman"/>
          <w:szCs w:val="24"/>
        </w:rPr>
      </w:pPr>
    </w:p>
    <w:p w:rsidR="00AA4045" w:rsidRPr="00700ABF" w:rsidRDefault="00AA4045" w:rsidP="00AA4045">
      <w:pPr>
        <w:jc w:val="both"/>
        <w:rPr>
          <w:rFonts w:eastAsiaTheme="minorEastAsia" w:cs="Times New Roman"/>
          <w:szCs w:val="24"/>
        </w:rPr>
      </w:pPr>
    </w:p>
    <w:p w:rsidR="00AA4045" w:rsidRPr="00700ABF" w:rsidRDefault="00AA4045" w:rsidP="00AA4045">
      <w:pPr>
        <w:jc w:val="both"/>
        <w:rPr>
          <w:rFonts w:eastAsiaTheme="minorEastAsia" w:cs="Times New Roman"/>
          <w:szCs w:val="24"/>
        </w:rPr>
      </w:pPr>
    </w:p>
    <w:p w:rsidR="00AA4045" w:rsidRPr="00700ABF" w:rsidRDefault="00AA4045" w:rsidP="00AA4045">
      <w:pPr>
        <w:jc w:val="both"/>
        <w:rPr>
          <w:rFonts w:eastAsiaTheme="minorEastAsia" w:cs="Times New Roman"/>
          <w:szCs w:val="24"/>
        </w:rPr>
      </w:pPr>
    </w:p>
    <w:p w:rsidR="00AA4045" w:rsidRPr="001239C0" w:rsidRDefault="00AA4045" w:rsidP="00AA4045">
      <w:pPr>
        <w:jc w:val="both"/>
        <w:rPr>
          <w:rFonts w:eastAsiaTheme="minorEastAsia" w:cs="Times New Roman"/>
          <w:szCs w:val="24"/>
        </w:rPr>
      </w:pPr>
      <w:r w:rsidRPr="00700ABF">
        <w:rPr>
          <w:rFonts w:eastAsiaTheme="minorEastAsia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53E612C" wp14:editId="45228071">
                <wp:simplePos x="0" y="0"/>
                <wp:positionH relativeFrom="margin">
                  <wp:align>left</wp:align>
                </wp:positionH>
                <wp:positionV relativeFrom="paragraph">
                  <wp:posOffset>323215</wp:posOffset>
                </wp:positionV>
                <wp:extent cx="6103620" cy="2255520"/>
                <wp:effectExtent l="0" t="0" r="11430" b="11430"/>
                <wp:wrapNone/>
                <wp:docPr id="5" name="Rounded 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03620" cy="2255520"/>
                        </a:xfrm>
                        <a:prstGeom prst="roundRect">
                          <a:avLst>
                            <a:gd name="adj" fmla="val 4860"/>
                          </a:avLst>
                        </a:prstGeom>
                        <a:noFill/>
                        <a:ln w="635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A4045" w:rsidRPr="00700ABF" w:rsidRDefault="00AA4045" w:rsidP="00AA4045">
                            <w:pPr>
                              <w:spacing w:before="0" w:after="0"/>
                              <w:ind w:left="284"/>
                              <w:jc w:val="both"/>
                              <w:rPr>
                                <w:rFonts w:eastAsiaTheme="minorEastAsia" w:cs="Times New Roman"/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700ABF">
                              <w:rPr>
                                <w:rFonts w:eastAsiaTheme="minorEastAsia" w:cs="Times New Roman"/>
                                <w:b/>
                                <w:color w:val="000000" w:themeColor="text1"/>
                                <w:szCs w:val="24"/>
                              </w:rPr>
                              <w:t>ALGORITHM 7 (</w:t>
                            </w:r>
                            <w:proofErr w:type="spellStart"/>
                            <w:r w:rsidRPr="00700ABF">
                              <w:rPr>
                                <w:rFonts w:eastAsiaTheme="minorEastAsia" w:cs="Times New Roman"/>
                                <w:b/>
                                <w:color w:val="000000" w:themeColor="text1"/>
                                <w:szCs w:val="24"/>
                              </w:rPr>
                              <w:t>Subtract_vector_vector</w:t>
                            </w:r>
                            <w:proofErr w:type="spellEnd"/>
                            <w:r w:rsidRPr="00700ABF">
                              <w:rPr>
                                <w:rFonts w:eastAsiaTheme="minorEastAsia" w:cs="Times New Roman"/>
                                <w:b/>
                                <w:color w:val="000000" w:themeColor="text1"/>
                                <w:szCs w:val="24"/>
                              </w:rPr>
                              <w:t>)</w:t>
                            </w:r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r w:rsidRPr="00700ABF">
                              <w:rPr>
                                <w:rFonts w:eastAsiaTheme="minorEastAsia" w:cs="Times New Roman"/>
                                <w:b/>
                                <w:color w:val="000000" w:themeColor="text1"/>
                                <w:szCs w:val="24"/>
                              </w:rPr>
                              <w:t>Input</w:t>
                            </w:r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 xml:space="preserve">: </w:t>
                            </w:r>
                            <w:proofErr w:type="spell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x</w:t>
                            </w:r>
                            <w:proofErr w:type="gram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,y</w:t>
                            </w:r>
                            <w:proofErr w:type="spellEnd"/>
                            <w:proofErr w:type="gram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 xml:space="preserve"> are the two vectors that need to be subtracted in the GPU, respectively, and n is the number of elements of the vector</w:t>
                            </w:r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567" w:hanging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r w:rsidRPr="00700ABF">
                              <w:rPr>
                                <w:rFonts w:eastAsiaTheme="minorEastAsia" w:cs="Times New Roman"/>
                                <w:b/>
                                <w:color w:val="000000" w:themeColor="text1"/>
                                <w:szCs w:val="24"/>
                              </w:rPr>
                              <w:t>Output</w:t>
                            </w:r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: Result of x - y</w:t>
                            </w:r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851" w:hanging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Step 1: Build a grid of execution threads (</w:t>
                            </w:r>
                            <w:proofErr w:type="spell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gridDim</w:t>
                            </w:r>
                            <w:proofErr w:type="spell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 xml:space="preserve"> = (n, 1, 1), </w:t>
                            </w:r>
                            <w:proofErr w:type="spell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blockDim</w:t>
                            </w:r>
                            <w:proofErr w:type="spell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 xml:space="preserve"> = (1, 1, 1))</w:t>
                            </w:r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851" w:hanging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Step 2: Allocate memory for the result variable</w:t>
                            </w:r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851" w:hanging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Step 3: Call the kernel function to calculate the result of subtracting vector and vector</w:t>
                            </w:r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1134" w:hanging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Step 3.1: Determine the index of each thread</w:t>
                            </w:r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1985" w:hanging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proofErr w:type="spellStart"/>
                            <w:proofErr w:type="gram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idx</w:t>
                            </w:r>
                            <w:proofErr w:type="spellEnd"/>
                            <w:proofErr w:type="gram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 xml:space="preserve"> = </w:t>
                            </w:r>
                            <w:proofErr w:type="spell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blockidx.x</w:t>
                            </w:r>
                            <w:proofErr w:type="spell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*</w:t>
                            </w:r>
                            <w:proofErr w:type="spell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blockDim.x</w:t>
                            </w:r>
                            <w:proofErr w:type="spell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 xml:space="preserve"> + </w:t>
                            </w:r>
                            <w:proofErr w:type="spell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threadIdx.x</w:t>
                            </w:r>
                            <w:proofErr w:type="spellEnd"/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1134" w:hanging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Step 3.2: In each thread execute the subtraction:</w:t>
                            </w:r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1985" w:hanging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proofErr w:type="gram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result[</w:t>
                            </w:r>
                            <w:proofErr w:type="spellStart"/>
                            <w:proofErr w:type="gram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idx</w:t>
                            </w:r>
                            <w:proofErr w:type="spell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] = x[</w:t>
                            </w:r>
                            <w:proofErr w:type="spell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idx</w:t>
                            </w:r>
                            <w:proofErr w:type="spell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] - y[</w:t>
                            </w:r>
                            <w:proofErr w:type="spell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idx</w:t>
                            </w:r>
                            <w:proofErr w:type="spell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]</w:t>
                            </w:r>
                          </w:p>
                          <w:p w:rsidR="00AA4045" w:rsidRPr="00700ABF" w:rsidRDefault="00AA4045" w:rsidP="00AA4045">
                            <w:pPr>
                              <w:spacing w:before="0" w:after="0"/>
                              <w:ind w:left="851" w:hanging="284"/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</w:pPr>
                            <w:proofErr w:type="gramStart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>result</w:t>
                            </w:r>
                            <w:proofErr w:type="gramEnd"/>
                            <w:r w:rsidRPr="00700ABF">
                              <w:rPr>
                                <w:rFonts w:eastAsiaTheme="minorEastAsia" w:cs="Times New Roman"/>
                                <w:color w:val="000000" w:themeColor="text1"/>
                                <w:szCs w:val="24"/>
                              </w:rPr>
                              <w:t xml:space="preserve"> is the result vector to be calcula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5" o:spid="_x0000_s1032" style="position:absolute;left:0;text-align:left;margin-left:0;margin-top:25.45pt;width:480.6pt;height:177.6pt;z-index:2516633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3186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" filled="f" strokecolor="#1f3763 [1604]" strokeweight=".5pt">
                <v:stroke joinstyle="miter"/>
                <v:textbox>
                  <w:txbxContent>
                    <w:p w:rsidR="00AA4045" w:rsidRPr="00700ABF" w:rsidRDefault="00AA4045" w:rsidP="00AA4045">
                      <w:pPr>
                        <w:spacing w:before="0" w:after="0"/>
                        <w:ind w:left="284"/>
                        <w:jc w:val="both"/>
                        <w:rPr>
                          <w:rFonts w:eastAsiaTheme="minorEastAsia" w:cs="Times New Roman"/>
                          <w:b/>
                          <w:color w:val="000000" w:themeColor="text1"/>
                          <w:szCs w:val="24"/>
                        </w:rPr>
                      </w:pPr>
                      <w:r w:rsidRPr="00700ABF">
                        <w:rPr>
                          <w:rFonts w:eastAsiaTheme="minorEastAsia" w:cs="Times New Roman"/>
                          <w:b/>
                          <w:color w:val="000000" w:themeColor="text1"/>
                          <w:szCs w:val="24"/>
                        </w:rPr>
                        <w:t>ALGORITHM 7 (</w:t>
                      </w:r>
                      <w:proofErr w:type="spellStart"/>
                      <w:r w:rsidRPr="00700ABF">
                        <w:rPr>
                          <w:rFonts w:eastAsiaTheme="minorEastAsia" w:cs="Times New Roman"/>
                          <w:b/>
                          <w:color w:val="000000" w:themeColor="text1"/>
                          <w:szCs w:val="24"/>
                        </w:rPr>
                        <w:t>Subtract_vector_vector</w:t>
                      </w:r>
                      <w:proofErr w:type="spellEnd"/>
                      <w:r w:rsidRPr="00700ABF">
                        <w:rPr>
                          <w:rFonts w:eastAsiaTheme="minorEastAsia" w:cs="Times New Roman"/>
                          <w:b/>
                          <w:color w:val="000000" w:themeColor="text1"/>
                          <w:szCs w:val="24"/>
                        </w:rPr>
                        <w:t>)</w:t>
                      </w:r>
                    </w:p>
                    <w:p w:rsidR="00AA4045" w:rsidRPr="00700ABF" w:rsidRDefault="00AA4045" w:rsidP="00AA4045">
                      <w:pPr>
                        <w:spacing w:before="0" w:after="0"/>
                        <w:ind w:left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r w:rsidRPr="00700ABF">
                        <w:rPr>
                          <w:rFonts w:eastAsiaTheme="minorEastAsia" w:cs="Times New Roman"/>
                          <w:b/>
                          <w:color w:val="000000" w:themeColor="text1"/>
                          <w:szCs w:val="24"/>
                        </w:rPr>
                        <w:t>Input</w:t>
                      </w:r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 xml:space="preserve">: </w:t>
                      </w:r>
                      <w:proofErr w:type="spell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x</w:t>
                      </w:r>
                      <w:proofErr w:type="gram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,y</w:t>
                      </w:r>
                      <w:proofErr w:type="spellEnd"/>
                      <w:proofErr w:type="gram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 xml:space="preserve"> are the two vectors that need to be subtracted in the GPU, respectively, and n is the number of elements of the vector</w:t>
                      </w:r>
                    </w:p>
                    <w:p w:rsidR="00AA4045" w:rsidRPr="00700ABF" w:rsidRDefault="00AA4045" w:rsidP="00AA4045">
                      <w:pPr>
                        <w:spacing w:before="0" w:after="0"/>
                        <w:ind w:left="567" w:hanging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r w:rsidRPr="00700ABF">
                        <w:rPr>
                          <w:rFonts w:eastAsiaTheme="minorEastAsia" w:cs="Times New Roman"/>
                          <w:b/>
                          <w:color w:val="000000" w:themeColor="text1"/>
                          <w:szCs w:val="24"/>
                        </w:rPr>
                        <w:t>Output</w:t>
                      </w:r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: Result of x - y</w:t>
                      </w:r>
                    </w:p>
                    <w:p w:rsidR="00AA4045" w:rsidRPr="00700ABF" w:rsidRDefault="00AA4045" w:rsidP="00AA4045">
                      <w:pPr>
                        <w:spacing w:before="0" w:after="0"/>
                        <w:ind w:left="851" w:hanging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Step 1: Build a grid of execution threads (</w:t>
                      </w:r>
                      <w:proofErr w:type="spell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gridDim</w:t>
                      </w:r>
                      <w:proofErr w:type="spell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 xml:space="preserve"> = (n, 1, 1), </w:t>
                      </w:r>
                      <w:proofErr w:type="spell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blockDim</w:t>
                      </w:r>
                      <w:proofErr w:type="spell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 xml:space="preserve"> = (1, 1, 1))</w:t>
                      </w:r>
                    </w:p>
                    <w:p w:rsidR="00AA4045" w:rsidRPr="00700ABF" w:rsidRDefault="00AA4045" w:rsidP="00AA4045">
                      <w:pPr>
                        <w:spacing w:before="0" w:after="0"/>
                        <w:ind w:left="851" w:hanging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Step 2: Allocate memory for the result variable</w:t>
                      </w:r>
                    </w:p>
                    <w:p w:rsidR="00AA4045" w:rsidRPr="00700ABF" w:rsidRDefault="00AA4045" w:rsidP="00AA4045">
                      <w:pPr>
                        <w:spacing w:before="0" w:after="0"/>
                        <w:ind w:left="851" w:hanging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Step 3: Call the kernel function to calculate the result of subtracting vector and vector</w:t>
                      </w:r>
                    </w:p>
                    <w:p w:rsidR="00AA4045" w:rsidRPr="00700ABF" w:rsidRDefault="00AA4045" w:rsidP="00AA4045">
                      <w:pPr>
                        <w:spacing w:before="0" w:after="0"/>
                        <w:ind w:left="1134" w:hanging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Step 3.1: Determine the index of each thread</w:t>
                      </w:r>
                    </w:p>
                    <w:p w:rsidR="00AA4045" w:rsidRPr="00700ABF" w:rsidRDefault="00AA4045" w:rsidP="00AA4045">
                      <w:pPr>
                        <w:spacing w:before="0" w:after="0"/>
                        <w:ind w:left="1985" w:hanging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proofErr w:type="spellStart"/>
                      <w:proofErr w:type="gram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idx</w:t>
                      </w:r>
                      <w:proofErr w:type="spellEnd"/>
                      <w:proofErr w:type="gram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 xml:space="preserve"> = </w:t>
                      </w:r>
                      <w:proofErr w:type="spell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blockidx.x</w:t>
                      </w:r>
                      <w:proofErr w:type="spell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*</w:t>
                      </w:r>
                      <w:proofErr w:type="spell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blockDim.x</w:t>
                      </w:r>
                      <w:proofErr w:type="spell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 xml:space="preserve"> + </w:t>
                      </w:r>
                      <w:proofErr w:type="spell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threadIdx.x</w:t>
                      </w:r>
                      <w:proofErr w:type="spellEnd"/>
                    </w:p>
                    <w:p w:rsidR="00AA4045" w:rsidRPr="00700ABF" w:rsidRDefault="00AA4045" w:rsidP="00AA4045">
                      <w:pPr>
                        <w:spacing w:before="0" w:after="0"/>
                        <w:ind w:left="1134" w:hanging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Step 3.2: In each thread execute the subtraction:</w:t>
                      </w:r>
                    </w:p>
                    <w:p w:rsidR="00AA4045" w:rsidRPr="00700ABF" w:rsidRDefault="00AA4045" w:rsidP="00AA4045">
                      <w:pPr>
                        <w:spacing w:before="0" w:after="0"/>
                        <w:ind w:left="1985" w:hanging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proofErr w:type="gram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result[</w:t>
                      </w:r>
                      <w:proofErr w:type="spellStart"/>
                      <w:proofErr w:type="gram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idx</w:t>
                      </w:r>
                      <w:proofErr w:type="spell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] = x[</w:t>
                      </w:r>
                      <w:proofErr w:type="spell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idx</w:t>
                      </w:r>
                      <w:proofErr w:type="spell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] - y[</w:t>
                      </w:r>
                      <w:proofErr w:type="spell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idx</w:t>
                      </w:r>
                      <w:proofErr w:type="spell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]</w:t>
                      </w:r>
                    </w:p>
                    <w:p w:rsidR="00AA4045" w:rsidRPr="00700ABF" w:rsidRDefault="00AA4045" w:rsidP="00AA4045">
                      <w:pPr>
                        <w:spacing w:before="0" w:after="0"/>
                        <w:ind w:left="851" w:hanging="284"/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</w:pPr>
                      <w:proofErr w:type="gramStart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>result</w:t>
                      </w:r>
                      <w:proofErr w:type="gramEnd"/>
                      <w:r w:rsidRPr="00700ABF">
                        <w:rPr>
                          <w:rFonts w:eastAsiaTheme="minorEastAsia" w:cs="Times New Roman"/>
                          <w:color w:val="000000" w:themeColor="text1"/>
                          <w:szCs w:val="24"/>
                        </w:rPr>
                        <w:t xml:space="preserve"> is the result vector to be calculated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700ABF">
        <w:rPr>
          <w:rFonts w:eastAsiaTheme="minorEastAsia" w:cs="Times New Roman"/>
          <w:szCs w:val="24"/>
        </w:rPr>
        <w:t xml:space="preserve">f. </w:t>
      </w:r>
      <w:r w:rsidRPr="00700ABF">
        <w:rPr>
          <w:rFonts w:eastAsiaTheme="minorEastAsia" w:cs="Times New Roman"/>
          <w:color w:val="000000" w:themeColor="text1"/>
          <w:szCs w:val="24"/>
        </w:rPr>
        <w:t>Algorithm for subtracting two vectors in GPU</w:t>
      </w:r>
    </w:p>
    <w:p w:rsidR="00AA4045" w:rsidRPr="001239C0" w:rsidRDefault="00AA4045" w:rsidP="00AA4045">
      <w:pPr>
        <w:jc w:val="both"/>
        <w:rPr>
          <w:rFonts w:eastAsiaTheme="minorEastAsia" w:cs="Times New Roman"/>
          <w:szCs w:val="24"/>
        </w:rPr>
      </w:pPr>
    </w:p>
    <w:p w:rsidR="00AA4045" w:rsidRPr="001239C0" w:rsidRDefault="00AA4045" w:rsidP="00AA4045">
      <w:pPr>
        <w:jc w:val="both"/>
        <w:rPr>
          <w:rFonts w:eastAsiaTheme="minorEastAsia" w:cs="Times New Roman"/>
          <w:szCs w:val="24"/>
        </w:rPr>
      </w:pPr>
    </w:p>
    <w:p w:rsidR="00AA4045" w:rsidRPr="001239C0" w:rsidRDefault="00AA4045" w:rsidP="00AA4045">
      <w:pPr>
        <w:jc w:val="both"/>
        <w:rPr>
          <w:rFonts w:eastAsiaTheme="minorEastAsia" w:cs="Times New Roman"/>
          <w:szCs w:val="24"/>
        </w:rPr>
      </w:pPr>
    </w:p>
    <w:p w:rsidR="00AA4045" w:rsidRPr="001239C0" w:rsidRDefault="00AA4045" w:rsidP="00AA4045">
      <w:pPr>
        <w:jc w:val="both"/>
        <w:rPr>
          <w:rFonts w:eastAsiaTheme="minorEastAsia" w:cs="Times New Roman"/>
          <w:szCs w:val="24"/>
        </w:rPr>
      </w:pPr>
    </w:p>
    <w:p w:rsidR="00AA4045" w:rsidRPr="001239C0" w:rsidRDefault="00AA4045" w:rsidP="00AA4045">
      <w:pPr>
        <w:jc w:val="both"/>
        <w:rPr>
          <w:rFonts w:eastAsiaTheme="minorEastAsia" w:cs="Times New Roman"/>
          <w:szCs w:val="24"/>
        </w:rPr>
      </w:pPr>
    </w:p>
    <w:p w:rsidR="0092742E" w:rsidRDefault="00700ABF"/>
    <w:sectPr w:rsidR="009274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B2A5F62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4712"/>
    <w:rsid w:val="001239C0"/>
    <w:rsid w:val="00344712"/>
    <w:rsid w:val="006A23BB"/>
    <w:rsid w:val="00700ABF"/>
    <w:rsid w:val="008026CB"/>
    <w:rsid w:val="00887A1B"/>
    <w:rsid w:val="00AA4045"/>
    <w:rsid w:val="00C83AB9"/>
    <w:rsid w:val="00EA5669"/>
    <w:rsid w:val="00F17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04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A4045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A404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A404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A404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A404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A404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A404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AA404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A404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A4045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AA4045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AA404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00ABF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AB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04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A4045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A404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A404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A404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A404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A404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A404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AA404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A404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A4045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AA4045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AA404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00ABF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AB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oleObject" Target="embeddings/oleObject3.bin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31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ô Dương Hà</dc:creator>
  <cp:lastModifiedBy>Bharath</cp:lastModifiedBy>
  <cp:revision>2</cp:revision>
  <dcterms:created xsi:type="dcterms:W3CDTF">2023-02-25T14:02:00Z</dcterms:created>
  <dcterms:modified xsi:type="dcterms:W3CDTF">2023-02-25T14:02:00Z</dcterms:modified>
</cp:coreProperties>
</file>